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3FDF0" w14:textId="3D2D7CED" w:rsidR="00D301A7" w:rsidRPr="00AC6B20" w:rsidRDefault="00D63283" w:rsidP="00AC6B20">
      <w:pPr>
        <w:widowControl/>
        <w:spacing w:line="360" w:lineRule="auto"/>
        <w:jc w:val="center"/>
        <w:rPr>
          <w:rFonts w:eastAsia="Songti SC"/>
        </w:rPr>
      </w:pPr>
      <w:r>
        <w:t xml:space="preserve">Table </w:t>
      </w:r>
      <w:r w:rsidR="0086527C">
        <w:rPr>
          <w:rFonts w:hint="eastAsia"/>
        </w:rPr>
        <w:t>S</w:t>
      </w:r>
      <w:bookmarkStart w:id="0" w:name="_GoBack"/>
      <w:bookmarkEnd w:id="0"/>
      <w:r>
        <w:t xml:space="preserve">1. </w:t>
      </w:r>
      <w:r w:rsidRPr="00F93DE9">
        <w:t>Comparison</w:t>
      </w:r>
      <w:r>
        <w:t>s</w:t>
      </w:r>
      <w:r w:rsidRPr="00F93DE9">
        <w:t xml:space="preserve"> of characters of</w:t>
      </w:r>
      <w:r>
        <w:t xml:space="preserve"> </w:t>
      </w:r>
      <w:r w:rsidRPr="008A11AC">
        <w:rPr>
          <w:i/>
          <w:iCs/>
        </w:rPr>
        <w:t>G</w:t>
      </w:r>
      <w:r w:rsidR="008238B3">
        <w:rPr>
          <w:i/>
          <w:iCs/>
        </w:rPr>
        <w:t>u</w:t>
      </w:r>
      <w:r w:rsidR="003F0970">
        <w:rPr>
          <w:rFonts w:hint="eastAsia"/>
          <w:i/>
          <w:iCs/>
        </w:rPr>
        <w:t>angde</w:t>
      </w:r>
      <w:r w:rsidR="008238B3">
        <w:rPr>
          <w:i/>
          <w:iCs/>
        </w:rPr>
        <w:t>dendron</w:t>
      </w:r>
      <w:r w:rsidRPr="008A11AC">
        <w:rPr>
          <w:i/>
          <w:iCs/>
        </w:rPr>
        <w:t xml:space="preserve"> micrum</w:t>
      </w:r>
      <w:r>
        <w:t>,</w:t>
      </w:r>
      <w:r w:rsidRPr="00F93DE9">
        <w:t xml:space="preserve"> </w:t>
      </w:r>
      <w:r w:rsidRPr="00F93DE9">
        <w:rPr>
          <w:i/>
          <w:iCs/>
        </w:rPr>
        <w:t>M</w:t>
      </w:r>
      <w:r w:rsidR="00FF6D95">
        <w:rPr>
          <w:i/>
          <w:iCs/>
        </w:rPr>
        <w:t>inostrobus</w:t>
      </w:r>
      <w:r w:rsidRPr="00F93DE9">
        <w:rPr>
          <w:i/>
          <w:iCs/>
        </w:rPr>
        <w:t xml:space="preserve"> chaohuensis</w:t>
      </w:r>
      <w:r w:rsidRPr="00F93DE9">
        <w:rPr>
          <w:rFonts w:eastAsia="Songti SC"/>
        </w:rPr>
        <w:t xml:space="preserve">, </w:t>
      </w:r>
      <w:r w:rsidRPr="00F93DE9">
        <w:rPr>
          <w:rFonts w:eastAsia="Songti SC"/>
          <w:i/>
          <w:iCs/>
        </w:rPr>
        <w:t>C</w:t>
      </w:r>
      <w:r w:rsidR="00FF6D95">
        <w:rPr>
          <w:rFonts w:eastAsia="Songti SC"/>
          <w:i/>
          <w:iCs/>
        </w:rPr>
        <w:t>hangxingia</w:t>
      </w:r>
      <w:r w:rsidRPr="00F93DE9">
        <w:rPr>
          <w:rFonts w:eastAsia="Songti SC"/>
          <w:i/>
          <w:iCs/>
        </w:rPr>
        <w:t xml:space="preserve"> longifolia</w:t>
      </w:r>
      <w:r w:rsidRPr="00F93DE9">
        <w:rPr>
          <w:rFonts w:eastAsia="Songti SC"/>
        </w:rPr>
        <w:t xml:space="preserve">, </w:t>
      </w:r>
      <w:r w:rsidR="007960B4" w:rsidRPr="007960B4">
        <w:rPr>
          <w:rFonts w:eastAsia="Songti SC"/>
          <w:i/>
          <w:iCs/>
        </w:rPr>
        <w:t>Changxingia</w:t>
      </w:r>
      <w:r w:rsidR="007960B4">
        <w:rPr>
          <w:rFonts w:eastAsia="Songti SC"/>
        </w:rPr>
        <w:t xml:space="preserve"> sp., </w:t>
      </w:r>
      <w:bookmarkStart w:id="1" w:name="OLE_LINK71"/>
      <w:bookmarkStart w:id="2" w:name="OLE_LINK72"/>
      <w:r w:rsidRPr="00F93DE9">
        <w:rPr>
          <w:rFonts w:eastAsia="Songti SC"/>
          <w:i/>
          <w:iCs/>
        </w:rPr>
        <w:t>S</w:t>
      </w:r>
      <w:r w:rsidR="00FF6D95">
        <w:rPr>
          <w:rFonts w:eastAsia="Songti SC"/>
          <w:i/>
          <w:iCs/>
        </w:rPr>
        <w:t>ublepidodendron</w:t>
      </w:r>
      <w:r w:rsidRPr="00F93DE9">
        <w:rPr>
          <w:rFonts w:eastAsia="Songti SC"/>
          <w:i/>
          <w:iCs/>
        </w:rPr>
        <w:t xml:space="preserve"> </w:t>
      </w:r>
      <w:bookmarkEnd w:id="1"/>
      <w:bookmarkEnd w:id="2"/>
      <w:r w:rsidRPr="00F93DE9">
        <w:rPr>
          <w:rFonts w:eastAsia="Songti SC"/>
          <w:i/>
          <w:iCs/>
        </w:rPr>
        <w:t xml:space="preserve">songziense </w:t>
      </w:r>
      <w:r w:rsidRPr="00F93DE9">
        <w:rPr>
          <w:rFonts w:eastAsia="Songti SC"/>
        </w:rPr>
        <w:t xml:space="preserve">and </w:t>
      </w:r>
      <w:r w:rsidR="001926F8" w:rsidRPr="00F93DE9">
        <w:rPr>
          <w:rFonts w:eastAsia="Songti SC"/>
          <w:i/>
          <w:iCs/>
        </w:rPr>
        <w:t>S</w:t>
      </w:r>
      <w:r w:rsidR="001926F8">
        <w:rPr>
          <w:rFonts w:eastAsia="Songti SC"/>
          <w:i/>
          <w:iCs/>
        </w:rPr>
        <w:t>ublepidodendron</w:t>
      </w:r>
      <w:r w:rsidRPr="00F93DE9">
        <w:rPr>
          <w:rFonts w:eastAsia="Songti SC"/>
          <w:i/>
          <w:iCs/>
        </w:rPr>
        <w:t xml:space="preserve"> grabaui</w:t>
      </w:r>
      <w:r>
        <w:rPr>
          <w:rFonts w:eastAsia="Songti SC"/>
        </w:rPr>
        <w:t>.</w:t>
      </w:r>
      <w:r w:rsidR="00AC6B20">
        <w:rPr>
          <w:rFonts w:eastAsia="Songti SC"/>
        </w:rPr>
        <w:tab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2"/>
        <w:gridCol w:w="1423"/>
        <w:gridCol w:w="1543"/>
        <w:gridCol w:w="1914"/>
        <w:gridCol w:w="1684"/>
        <w:gridCol w:w="1843"/>
        <w:gridCol w:w="1991"/>
        <w:gridCol w:w="1620"/>
      </w:tblGrid>
      <w:tr w:rsidR="0004615A" w:rsidRPr="009F5134" w14:paraId="747CF52D" w14:textId="77777777" w:rsidTr="00234793">
        <w:trPr>
          <w:cantSplit/>
          <w:trHeight w:val="283"/>
          <w:tblHeader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1D078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3" w:name="_Hlk70674076"/>
            <w:bookmarkStart w:id="4" w:name="OLE_LINK233"/>
            <w:bookmarkStart w:id="5" w:name="OLE_LINK234"/>
          </w:p>
        </w:tc>
        <w:tc>
          <w:tcPr>
            <w:tcW w:w="10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62A2B" w14:textId="3F047EE5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i/>
                <w:iCs/>
                <w:color w:val="000000" w:themeColor="text1"/>
              </w:rPr>
              <w:t>G. micrum</w:t>
            </w:r>
            <w:r w:rsidR="00010086" w:rsidRPr="00010086">
              <w:rPr>
                <w:rFonts w:eastAsia="宋体"/>
                <w:color w:val="000000" w:themeColor="text1"/>
                <w:vertAlign w:val="superscript"/>
              </w:rPr>
              <w:t>[15]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7C9DF1" w14:textId="21AB7BD9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i/>
                <w:iCs/>
                <w:color w:val="000000" w:themeColor="text1"/>
              </w:rPr>
              <w:t>M. chaohuensis</w:t>
            </w:r>
            <w:r w:rsidR="00010086" w:rsidRPr="00010086">
              <w:rPr>
                <w:rFonts w:eastAsia="宋体"/>
                <w:color w:val="000000" w:themeColor="text1"/>
                <w:vertAlign w:val="superscript"/>
              </w:rPr>
              <w:t>[18, 23]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41D29" w14:textId="3302FE94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i/>
                <w:iCs/>
                <w:color w:val="000000" w:themeColor="text1"/>
              </w:rPr>
              <w:t>C. longifolia</w:t>
            </w:r>
            <w:r w:rsidR="00010086" w:rsidRPr="00010086">
              <w:rPr>
                <w:rFonts w:eastAsia="宋体"/>
                <w:color w:val="000000" w:themeColor="text1"/>
                <w:vertAlign w:val="superscript"/>
              </w:rPr>
              <w:t>[24]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F4075" w14:textId="726CD073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i/>
                <w:iCs/>
                <w:color w:val="000000" w:themeColor="text1"/>
              </w:rPr>
            </w:pPr>
            <w:r>
              <w:rPr>
                <w:rFonts w:eastAsia="宋体" w:hint="eastAsia"/>
                <w:i/>
                <w:iCs/>
                <w:color w:val="000000" w:themeColor="text1"/>
              </w:rPr>
              <w:t>C</w:t>
            </w:r>
            <w:r>
              <w:rPr>
                <w:rFonts w:eastAsia="宋体"/>
                <w:i/>
                <w:iCs/>
                <w:color w:val="000000" w:themeColor="text1"/>
              </w:rPr>
              <w:t>hangxingia</w:t>
            </w:r>
            <w:r w:rsidRPr="0004615A">
              <w:rPr>
                <w:rFonts w:eastAsia="宋体"/>
                <w:color w:val="000000" w:themeColor="text1"/>
              </w:rPr>
              <w:t xml:space="preserve"> sp.</w:t>
            </w:r>
            <w:r w:rsidR="00010086">
              <w:rPr>
                <w:rFonts w:eastAsia="宋体"/>
                <w:color w:val="000000" w:themeColor="text1"/>
              </w:rPr>
              <w:t xml:space="preserve"> </w:t>
            </w:r>
            <w:r w:rsidR="00010086" w:rsidRPr="00010086">
              <w:rPr>
                <w:rFonts w:eastAsia="宋体"/>
                <w:color w:val="000000" w:themeColor="text1"/>
                <w:vertAlign w:val="superscript"/>
              </w:rPr>
              <w:t>[25]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F9C6A" w14:textId="3989CCA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i/>
                <w:iCs/>
                <w:color w:val="000000" w:themeColor="text1"/>
              </w:rPr>
              <w:t>S. songziense</w:t>
            </w:r>
            <w:r w:rsidR="00010086" w:rsidRPr="00010086">
              <w:rPr>
                <w:rFonts w:eastAsia="宋体"/>
                <w:color w:val="000000" w:themeColor="text1"/>
                <w:vertAlign w:val="superscript"/>
              </w:rPr>
              <w:t>[17, 20, 21]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06559" w14:textId="2231DCF1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i/>
                <w:iCs/>
                <w:color w:val="000000" w:themeColor="text1"/>
              </w:rPr>
              <w:t>S. grabaui</w:t>
            </w:r>
            <w:r w:rsidR="00602EDF" w:rsidRPr="00602EDF">
              <w:rPr>
                <w:rFonts w:eastAsia="宋体"/>
                <w:color w:val="000000" w:themeColor="text1"/>
                <w:vertAlign w:val="superscript"/>
              </w:rPr>
              <w:t>[19, 22]</w:t>
            </w:r>
          </w:p>
        </w:tc>
      </w:tr>
      <w:bookmarkEnd w:id="3"/>
      <w:tr w:rsidR="0004615A" w:rsidRPr="009F5134" w14:paraId="02D9E18E" w14:textId="77777777" w:rsidTr="00234793">
        <w:trPr>
          <w:cantSplit/>
          <w:trHeight w:val="258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C4FF45" w14:textId="73EC9758" w:rsidR="0004615A" w:rsidRPr="00B82C9B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b/>
                <w:bCs/>
                <w:color w:val="FF0000"/>
              </w:rPr>
            </w:pPr>
            <w:r w:rsidRPr="009F5134">
              <w:rPr>
                <w:rFonts w:eastAsia="宋体"/>
                <w:b/>
                <w:bCs/>
                <w:color w:val="000000" w:themeColor="text1"/>
              </w:rPr>
              <w:t>Rooting system</w:t>
            </w:r>
          </w:p>
        </w:tc>
        <w:tc>
          <w:tcPr>
            <w:tcW w:w="1062" w:type="pct"/>
            <w:gridSpan w:val="2"/>
            <w:shd w:val="clear" w:color="auto" w:fill="auto"/>
            <w:vAlign w:val="center"/>
          </w:tcPr>
          <w:p w14:paraId="2281F5ED" w14:textId="5676F07F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stigmarian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C44250" w14:textId="79CE0D0D" w:rsidR="0004615A" w:rsidRPr="009F5134" w:rsidRDefault="002A026F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30E042" w14:textId="721C4948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6" w:name="OLE_LINK258"/>
            <w:bookmarkStart w:id="7" w:name="OLE_LINK259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6"/>
            <w:bookmarkEnd w:id="7"/>
          </w:p>
        </w:tc>
        <w:tc>
          <w:tcPr>
            <w:tcW w:w="660" w:type="pct"/>
            <w:vAlign w:val="center"/>
          </w:tcPr>
          <w:p w14:paraId="1DD5114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184514" w14:textId="25573691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stigmarian</w:t>
            </w:r>
            <w:r>
              <w:rPr>
                <w:rFonts w:eastAsia="宋体"/>
                <w:color w:val="000000" w:themeColor="text1"/>
              </w:rPr>
              <w:t>?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1EE8E7" w14:textId="6CBB43D2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  <w:tr w:rsidR="0004615A" w:rsidRPr="009F5134" w14:paraId="2F7160DF" w14:textId="77777777" w:rsidTr="00234793">
        <w:trPr>
          <w:cantSplit/>
          <w:trHeight w:val="1170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4F7F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9F5134">
              <w:rPr>
                <w:rFonts w:eastAsia="宋体"/>
                <w:b/>
                <w:bCs/>
                <w:color w:val="000000" w:themeColor="text1"/>
              </w:rPr>
              <w:t>Branching system</w:t>
            </w:r>
          </w:p>
        </w:tc>
        <w:tc>
          <w:tcPr>
            <w:tcW w:w="1062" w:type="pct"/>
            <w:gridSpan w:val="2"/>
            <w:shd w:val="clear" w:color="auto" w:fill="auto"/>
            <w:vAlign w:val="center"/>
          </w:tcPr>
          <w:p w14:paraId="4E699605" w14:textId="1E53612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dichotomize</w:t>
            </w:r>
            <w:r>
              <w:rPr>
                <w:rFonts w:eastAsia="宋体"/>
                <w:color w:val="000000" w:themeColor="text1"/>
              </w:rPr>
              <w:t>d</w:t>
            </w:r>
            <w:r w:rsidRPr="009F5134">
              <w:rPr>
                <w:rFonts w:eastAsia="宋体"/>
                <w:color w:val="000000" w:themeColor="text1"/>
              </w:rPr>
              <w:t xml:space="preserve"> </w:t>
            </w:r>
            <w:r w:rsidRPr="009F5134">
              <w:rPr>
                <w:rFonts w:eastAsia="宋体" w:hint="eastAsia"/>
                <w:color w:val="000000" w:themeColor="text1"/>
              </w:rPr>
              <w:t>several</w:t>
            </w:r>
            <w:r w:rsidRPr="009F5134">
              <w:rPr>
                <w:rFonts w:eastAsia="宋体"/>
                <w:color w:val="000000" w:themeColor="text1"/>
              </w:rPr>
              <w:t xml:space="preserve"> times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D2F2F" w14:textId="7FC2E63D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8" w:name="OLE_LINK48"/>
            <w:bookmarkStart w:id="9" w:name="OLE_LINK49"/>
            <w:r w:rsidRPr="009F5134">
              <w:rPr>
                <w:rFonts w:eastAsia="宋体"/>
                <w:color w:val="000000" w:themeColor="text1"/>
              </w:rPr>
              <w:t>dichotom</w:t>
            </w:r>
            <w:bookmarkEnd w:id="8"/>
            <w:bookmarkEnd w:id="9"/>
            <w:r w:rsidRPr="009F5134">
              <w:rPr>
                <w:rFonts w:eastAsia="宋体"/>
                <w:color w:val="000000" w:themeColor="text1"/>
              </w:rPr>
              <w:t>ize</w:t>
            </w:r>
            <w:r>
              <w:rPr>
                <w:rFonts w:eastAsia="宋体"/>
                <w:color w:val="000000" w:themeColor="text1"/>
              </w:rPr>
              <w:t>d</w:t>
            </w:r>
            <w:r w:rsidRPr="009F5134">
              <w:rPr>
                <w:rFonts w:eastAsia="宋体"/>
                <w:color w:val="000000" w:themeColor="text1"/>
              </w:rPr>
              <w:t xml:space="preserve"> </w:t>
            </w:r>
            <w:r>
              <w:rPr>
                <w:rFonts w:eastAsia="宋体"/>
                <w:color w:val="000000" w:themeColor="text1"/>
              </w:rPr>
              <w:t>repeatedly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7F118" w14:textId="7307A08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dichotomize</w:t>
            </w:r>
            <w:r>
              <w:rPr>
                <w:rFonts w:eastAsia="宋体"/>
                <w:color w:val="000000" w:themeColor="text1"/>
              </w:rPr>
              <w:t>d</w:t>
            </w:r>
          </w:p>
        </w:tc>
        <w:tc>
          <w:tcPr>
            <w:tcW w:w="660" w:type="pct"/>
            <w:vAlign w:val="center"/>
          </w:tcPr>
          <w:p w14:paraId="2AE10310" w14:textId="22E24FB3" w:rsidR="0004615A" w:rsidRPr="009F5134" w:rsidRDefault="00983909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E90972" w14:textId="12037D0C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trunk</w:t>
            </w:r>
            <w:bookmarkStart w:id="10" w:name="OLE_LINK156"/>
            <w:bookmarkStart w:id="11" w:name="OLE_LINK157"/>
            <w:r w:rsidRPr="00FF6D95">
              <w:rPr>
                <w:rFonts w:eastAsia="宋体"/>
                <w:color w:val="000000" w:themeColor="text1"/>
              </w:rPr>
              <w:t xml:space="preserve"> with dichotomized lateral branches</w:t>
            </w:r>
            <w:bookmarkEnd w:id="10"/>
            <w:bookmarkEnd w:id="11"/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1C518D" w14:textId="3804C166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 xml:space="preserve">dichotomize </w:t>
            </w:r>
            <w:r>
              <w:rPr>
                <w:rFonts w:eastAsia="宋体"/>
                <w:color w:val="000000" w:themeColor="text1"/>
              </w:rPr>
              <w:t>with lateral</w:t>
            </w:r>
            <w:r w:rsidRPr="009F5134">
              <w:rPr>
                <w:rFonts w:eastAsia="宋体"/>
                <w:color w:val="000000" w:themeColor="text1"/>
              </w:rPr>
              <w:t xml:space="preserve"> branches</w:t>
            </w:r>
          </w:p>
        </w:tc>
      </w:tr>
      <w:tr w:rsidR="0004615A" w:rsidRPr="009F5134" w14:paraId="58586D60" w14:textId="77777777" w:rsidTr="00234793">
        <w:trPr>
          <w:cantSplit/>
          <w:trHeight w:val="885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E489E5" w14:textId="255E3BAA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9F5134">
              <w:rPr>
                <w:rFonts w:eastAsia="宋体"/>
                <w:b/>
                <w:bCs/>
                <w:color w:val="000000" w:themeColor="text1"/>
              </w:rPr>
              <w:t>Width of stem</w:t>
            </w:r>
            <w:r>
              <w:rPr>
                <w:rFonts w:eastAsia="宋体"/>
                <w:b/>
                <w:bCs/>
                <w:color w:val="000000" w:themeColor="text1"/>
              </w:rPr>
              <w:t xml:space="preserve"> (cm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08AF6D9" w14:textId="10C014E0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  <w:highlight w:val="yellow"/>
              </w:rPr>
            </w:pPr>
            <w:r w:rsidRPr="009F5134">
              <w:rPr>
                <w:color w:val="000000" w:themeColor="text1"/>
              </w:rPr>
              <w:t>0.4–18.7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2CC8F5" w14:textId="3D96231D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3.9</w:t>
            </w:r>
            <w:bookmarkStart w:id="12" w:name="OLE_LINK73"/>
            <w:bookmarkStart w:id="13" w:name="OLE_LINK74"/>
            <w:bookmarkStart w:id="14" w:name="OLE_LINK146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12"/>
            <w:bookmarkEnd w:id="13"/>
            <w:bookmarkEnd w:id="14"/>
            <w:r w:rsidRPr="009F5134">
              <w:rPr>
                <w:rFonts w:eastAsia="宋体"/>
                <w:color w:val="000000" w:themeColor="text1"/>
              </w:rPr>
              <w:t>12.2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64EF3" w14:textId="43327B99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2.5</w:t>
            </w:r>
            <w:r w:rsidRPr="009F5134">
              <w:rPr>
                <w:rFonts w:eastAsia="宋体"/>
                <w:color w:val="000000" w:themeColor="text1"/>
              </w:rPr>
              <w:t>–5</w:t>
            </w:r>
            <w:r>
              <w:rPr>
                <w:rFonts w:eastAsia="宋体"/>
                <w:color w:val="000000" w:themeColor="text1"/>
              </w:rPr>
              <w:t>.</w:t>
            </w:r>
            <w:r w:rsidRPr="009F5134">
              <w:rPr>
                <w:rFonts w:eastAsia="宋体"/>
                <w:color w:val="000000" w:themeColor="text1"/>
              </w:rPr>
              <w:t>5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F8224" w14:textId="02BC851C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up to 2</w:t>
            </w:r>
            <w:r>
              <w:rPr>
                <w:rFonts w:eastAsia="宋体"/>
                <w:color w:val="000000" w:themeColor="text1"/>
              </w:rPr>
              <w:t>.</w:t>
            </w:r>
            <w:r w:rsidRPr="009F5134">
              <w:rPr>
                <w:rFonts w:eastAsia="宋体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364020A1" w14:textId="4F459458" w:rsidR="0004615A" w:rsidRPr="009F5134" w:rsidRDefault="00983909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0</w:t>
            </w:r>
            <w:r>
              <w:rPr>
                <w:rFonts w:eastAsia="宋体"/>
                <w:color w:val="000000" w:themeColor="text1"/>
              </w:rPr>
              <w:t>.1</w:t>
            </w:r>
            <w:r w:rsidRPr="009F5134">
              <w:rPr>
                <w:rFonts w:eastAsia="宋体"/>
                <w:color w:val="000000" w:themeColor="text1"/>
              </w:rPr>
              <w:t>–</w:t>
            </w:r>
            <w:r>
              <w:rPr>
                <w:rFonts w:eastAsia="宋体"/>
                <w:color w:val="000000" w:themeColor="text1"/>
              </w:rPr>
              <w:t>1.2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06BF4" w14:textId="153F3E2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5.5</w:t>
            </w:r>
            <w:bookmarkStart w:id="15" w:name="OLE_LINK1"/>
            <w:bookmarkStart w:id="16" w:name="OLE_LINK2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15"/>
            <w:bookmarkEnd w:id="16"/>
            <w:r w:rsidRPr="009F5134">
              <w:rPr>
                <w:rFonts w:eastAsia="宋体"/>
                <w:color w:val="000000" w:themeColor="text1"/>
              </w:rPr>
              <w:t>7.0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DA576B" w14:textId="51D16A74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ca. 3</w:t>
            </w:r>
            <w:r>
              <w:rPr>
                <w:rFonts w:eastAsia="宋体"/>
                <w:color w:val="000000" w:themeColor="text1"/>
              </w:rPr>
              <w:t>.</w:t>
            </w:r>
            <w:r w:rsidRPr="009F5134">
              <w:rPr>
                <w:rFonts w:eastAsia="宋体"/>
                <w:color w:val="000000" w:themeColor="text1"/>
              </w:rPr>
              <w:t>2–10</w:t>
            </w:r>
            <w:r>
              <w:rPr>
                <w:rFonts w:eastAsia="宋体"/>
                <w:color w:val="000000" w:themeColor="text1"/>
              </w:rPr>
              <w:t>.</w:t>
            </w:r>
            <w:r w:rsidRPr="009F5134">
              <w:rPr>
                <w:rFonts w:eastAsia="宋体"/>
                <w:color w:val="000000" w:themeColor="text1"/>
              </w:rPr>
              <w:t>0</w:t>
            </w:r>
          </w:p>
        </w:tc>
      </w:tr>
      <w:bookmarkEnd w:id="4"/>
      <w:bookmarkEnd w:id="5"/>
      <w:tr w:rsidR="0004615A" w:rsidRPr="009F5134" w14:paraId="46979502" w14:textId="77777777" w:rsidTr="00234793">
        <w:trPr>
          <w:cantSplit/>
          <w:trHeight w:val="480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17CF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9F5134">
              <w:rPr>
                <w:rFonts w:eastAsia="宋体"/>
                <w:b/>
                <w:bCs/>
                <w:color w:val="000000" w:themeColor="text1"/>
              </w:rPr>
              <w:t>Vegetative leaf</w:t>
            </w:r>
          </w:p>
        </w:tc>
        <w:tc>
          <w:tcPr>
            <w:tcW w:w="1062" w:type="pct"/>
            <w:gridSpan w:val="2"/>
            <w:shd w:val="clear" w:color="auto" w:fill="auto"/>
            <w:vAlign w:val="center"/>
          </w:tcPr>
          <w:p w14:paraId="6D13919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7" w:name="OLE_LINK7"/>
            <w:bookmarkStart w:id="18" w:name="OLE_LINK8"/>
            <w:r w:rsidRPr="009F5134">
              <w:rPr>
                <w:rFonts w:eastAsia="宋体"/>
                <w:color w:val="000000" w:themeColor="text1"/>
              </w:rPr>
              <w:t>persistent or deciduous</w:t>
            </w:r>
            <w:bookmarkEnd w:id="17"/>
            <w:bookmarkEnd w:id="18"/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C5AF8B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 xml:space="preserve">persistent </w:t>
            </w:r>
            <w:r>
              <w:rPr>
                <w:rFonts w:eastAsia="宋体"/>
                <w:color w:val="000000" w:themeColor="text1"/>
              </w:rPr>
              <w:t xml:space="preserve">on terminal axes but </w:t>
            </w:r>
            <w:r w:rsidRPr="009F5134">
              <w:rPr>
                <w:rFonts w:eastAsia="宋体"/>
                <w:color w:val="000000" w:themeColor="text1"/>
              </w:rPr>
              <w:t>deciduous</w:t>
            </w:r>
            <w:r>
              <w:rPr>
                <w:rFonts w:eastAsia="宋体"/>
                <w:color w:val="000000" w:themeColor="text1"/>
              </w:rPr>
              <w:t xml:space="preserve"> on stems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EC1EDF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9" w:name="OLE_LINK29"/>
            <w:bookmarkStart w:id="20" w:name="OLE_LINK30"/>
            <w:bookmarkStart w:id="21" w:name="OLE_LINK31"/>
            <w:r w:rsidRPr="009F5134">
              <w:rPr>
                <w:rFonts w:eastAsia="宋体"/>
                <w:color w:val="000000" w:themeColor="text1"/>
              </w:rPr>
              <w:t xml:space="preserve">persistent </w:t>
            </w:r>
            <w:r>
              <w:rPr>
                <w:rFonts w:eastAsia="宋体"/>
                <w:color w:val="000000" w:themeColor="text1"/>
              </w:rPr>
              <w:t xml:space="preserve">on terminal axes but </w:t>
            </w:r>
            <w:r w:rsidRPr="009F5134">
              <w:rPr>
                <w:rFonts w:eastAsia="宋体"/>
                <w:color w:val="000000" w:themeColor="text1"/>
              </w:rPr>
              <w:t>deciduous</w:t>
            </w:r>
            <w:r>
              <w:rPr>
                <w:rFonts w:eastAsia="宋体"/>
                <w:color w:val="000000" w:themeColor="text1"/>
              </w:rPr>
              <w:t xml:space="preserve"> on stems</w:t>
            </w:r>
            <w:bookmarkEnd w:id="19"/>
            <w:bookmarkEnd w:id="20"/>
            <w:bookmarkEnd w:id="21"/>
          </w:p>
        </w:tc>
        <w:tc>
          <w:tcPr>
            <w:tcW w:w="660" w:type="pct"/>
            <w:vAlign w:val="center"/>
          </w:tcPr>
          <w:p w14:paraId="4546F28F" w14:textId="29CA11CF" w:rsidR="0004615A" w:rsidRDefault="00DC391D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persistent or deciduous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90D67" w14:textId="55309EBF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persistent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411B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persistent</w:t>
            </w:r>
          </w:p>
        </w:tc>
      </w:tr>
      <w:tr w:rsidR="0004615A" w:rsidRPr="009F5134" w14:paraId="085ACA4A" w14:textId="77777777" w:rsidTr="00234793">
        <w:trPr>
          <w:cantSplit/>
          <w:trHeight w:val="757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C422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 xml:space="preserve">Leaf </w:t>
            </w:r>
            <w:r w:rsidRPr="009F5134">
              <w:rPr>
                <w:rFonts w:eastAsia="宋体"/>
                <w:color w:val="000000" w:themeColor="text1"/>
              </w:rPr>
              <w:t>shape</w:t>
            </w:r>
          </w:p>
        </w:tc>
        <w:tc>
          <w:tcPr>
            <w:tcW w:w="1062" w:type="pct"/>
            <w:gridSpan w:val="2"/>
            <w:shd w:val="clear" w:color="auto" w:fill="auto"/>
            <w:vAlign w:val="center"/>
          </w:tcPr>
          <w:p w14:paraId="62C360A8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l</w:t>
            </w:r>
            <w:r w:rsidRPr="009F5134">
              <w:rPr>
                <w:rFonts w:eastAsia="宋体"/>
                <w:color w:val="000000" w:themeColor="text1"/>
              </w:rPr>
              <w:t>inear</w:t>
            </w:r>
            <w:r>
              <w:rPr>
                <w:rFonts w:eastAsia="宋体"/>
                <w:color w:val="000000" w:themeColor="text1"/>
              </w:rPr>
              <w:t xml:space="preserve"> with</w:t>
            </w:r>
            <w:r w:rsidRPr="009F5134">
              <w:rPr>
                <w:rFonts w:eastAsia="宋体"/>
                <w:color w:val="000000" w:themeColor="text1"/>
              </w:rPr>
              <w:t xml:space="preserve"> entire margin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00297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l</w:t>
            </w:r>
            <w:r w:rsidRPr="009F5134">
              <w:rPr>
                <w:rFonts w:eastAsia="宋体"/>
                <w:color w:val="000000" w:themeColor="text1"/>
              </w:rPr>
              <w:t>anceolate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505AD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l</w:t>
            </w:r>
            <w:r w:rsidRPr="009F5134">
              <w:rPr>
                <w:rFonts w:eastAsia="宋体"/>
                <w:color w:val="000000" w:themeColor="text1"/>
              </w:rPr>
              <w:t>inear</w:t>
            </w:r>
            <w:r>
              <w:rPr>
                <w:rFonts w:eastAsia="宋体"/>
                <w:color w:val="000000" w:themeColor="text1"/>
              </w:rPr>
              <w:t xml:space="preserve"> with</w:t>
            </w:r>
            <w:r w:rsidRPr="009F5134">
              <w:rPr>
                <w:rFonts w:eastAsia="宋体"/>
                <w:color w:val="000000" w:themeColor="text1"/>
              </w:rPr>
              <w:t xml:space="preserve"> entire margin</w:t>
            </w:r>
          </w:p>
        </w:tc>
        <w:tc>
          <w:tcPr>
            <w:tcW w:w="660" w:type="pct"/>
            <w:vAlign w:val="center"/>
          </w:tcPr>
          <w:p w14:paraId="5E845B34" w14:textId="5FE18F7C" w:rsidR="0004615A" w:rsidRDefault="00DC391D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8F5B26">
              <w:rPr>
                <w:rFonts w:eastAsia="宋体" w:hint="eastAsia"/>
                <w:color w:val="000000" w:themeColor="text1"/>
              </w:rPr>
              <w:t>l</w:t>
            </w:r>
            <w:r w:rsidRPr="008F5B26">
              <w:rPr>
                <w:rFonts w:eastAsia="宋体"/>
                <w:color w:val="000000" w:themeColor="text1"/>
              </w:rPr>
              <w:t>inear?</w:t>
            </w:r>
            <w:r w:rsidR="00DB5F3A">
              <w:rPr>
                <w:rFonts w:eastAsia="宋体"/>
                <w:color w:val="000000" w:themeColor="text1"/>
              </w:rPr>
              <w:t xml:space="preserve"> with entire margin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98082" w14:textId="4DD42460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l</w:t>
            </w:r>
            <w:r w:rsidRPr="009F5134">
              <w:rPr>
                <w:rFonts w:eastAsia="宋体"/>
                <w:color w:val="000000" w:themeColor="text1"/>
              </w:rPr>
              <w:t>inear</w:t>
            </w:r>
            <w:r>
              <w:rPr>
                <w:rFonts w:eastAsia="宋体"/>
                <w:color w:val="000000" w:themeColor="text1"/>
              </w:rPr>
              <w:t xml:space="preserve"> with</w:t>
            </w:r>
            <w:r w:rsidRPr="009F5134">
              <w:rPr>
                <w:rFonts w:eastAsia="宋体"/>
                <w:color w:val="000000" w:themeColor="text1"/>
              </w:rPr>
              <w:t xml:space="preserve"> entire margin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83E0FB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l</w:t>
            </w:r>
            <w:r w:rsidRPr="009F5134">
              <w:rPr>
                <w:rFonts w:eastAsia="宋体"/>
                <w:color w:val="000000" w:themeColor="text1"/>
              </w:rPr>
              <w:t>inear</w:t>
            </w:r>
            <w:r>
              <w:rPr>
                <w:rFonts w:eastAsia="宋体"/>
                <w:color w:val="000000" w:themeColor="text1"/>
              </w:rPr>
              <w:t xml:space="preserve"> with</w:t>
            </w:r>
            <w:r w:rsidRPr="009F5134">
              <w:rPr>
                <w:rFonts w:eastAsia="宋体"/>
                <w:color w:val="000000" w:themeColor="text1"/>
              </w:rPr>
              <w:t xml:space="preserve"> entire margin</w:t>
            </w:r>
          </w:p>
        </w:tc>
      </w:tr>
      <w:tr w:rsidR="0004615A" w:rsidRPr="009F5134" w14:paraId="21FE7592" w14:textId="77777777" w:rsidTr="00234793">
        <w:trPr>
          <w:cantSplit/>
          <w:trHeight w:val="285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0F28D7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Length (cm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9E7D2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 w:hint="eastAsia"/>
                <w:color w:val="000000" w:themeColor="text1"/>
              </w:rPr>
              <w:t>2</w:t>
            </w:r>
            <w:r w:rsidRPr="009F5134">
              <w:rPr>
                <w:rFonts w:eastAsia="宋体"/>
                <w:color w:val="000000" w:themeColor="text1"/>
              </w:rPr>
              <w:t>.0–9.2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34DC3F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3.3</w:t>
            </w:r>
            <w:bookmarkStart w:id="22" w:name="OLE_LINK287"/>
            <w:bookmarkStart w:id="23" w:name="OLE_LINK288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22"/>
            <w:bookmarkEnd w:id="23"/>
            <w:r w:rsidRPr="009F5134">
              <w:rPr>
                <w:rFonts w:eastAsia="宋体"/>
                <w:color w:val="000000" w:themeColor="text1"/>
              </w:rPr>
              <w:t>8.5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F23FDF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0.5–0.7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88FF7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1.8–2.5</w:t>
            </w:r>
          </w:p>
        </w:tc>
        <w:tc>
          <w:tcPr>
            <w:tcW w:w="660" w:type="pct"/>
            <w:vAlign w:val="center"/>
          </w:tcPr>
          <w:p w14:paraId="5559F040" w14:textId="38C13D9F" w:rsidR="0004615A" w:rsidRPr="009F5134" w:rsidRDefault="000B47BF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D4D94" w14:textId="16ABBC0D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1.0–1.5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5D5F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1.8</w:t>
            </w:r>
            <w:bookmarkStart w:id="24" w:name="OLE_LINK291"/>
            <w:bookmarkStart w:id="25" w:name="OLE_LINK292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24"/>
            <w:bookmarkEnd w:id="25"/>
            <w:r w:rsidRPr="009F5134">
              <w:rPr>
                <w:rFonts w:eastAsia="宋体"/>
                <w:color w:val="000000" w:themeColor="text1"/>
              </w:rPr>
              <w:t>6.0</w:t>
            </w:r>
          </w:p>
        </w:tc>
      </w:tr>
      <w:tr w:rsidR="0004615A" w:rsidRPr="009F5134" w14:paraId="5EE94798" w14:textId="77777777" w:rsidTr="00234793">
        <w:trPr>
          <w:cantSplit/>
          <w:trHeight w:val="495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F119C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Width (mm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77134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 w:hint="eastAsia"/>
                <w:color w:val="000000" w:themeColor="text1"/>
              </w:rPr>
              <w:t>1</w:t>
            </w:r>
            <w:r w:rsidRPr="009F5134">
              <w:rPr>
                <w:rFonts w:eastAsia="宋体"/>
                <w:color w:val="000000" w:themeColor="text1"/>
              </w:rPr>
              <w:t>.2–4.5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2A794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5.3</w:t>
            </w:r>
            <w:bookmarkStart w:id="26" w:name="OLE_LINK235"/>
            <w:bookmarkStart w:id="27" w:name="OLE_LINK236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26"/>
            <w:bookmarkEnd w:id="27"/>
            <w:r w:rsidRPr="009F5134">
              <w:rPr>
                <w:rFonts w:eastAsia="宋体"/>
                <w:color w:val="000000" w:themeColor="text1"/>
              </w:rPr>
              <w:t>9.0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7BA2E2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ca. 1.5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4AF3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0.5–1.2</w:t>
            </w:r>
          </w:p>
        </w:tc>
        <w:tc>
          <w:tcPr>
            <w:tcW w:w="660" w:type="pct"/>
            <w:vAlign w:val="center"/>
          </w:tcPr>
          <w:p w14:paraId="41299CC3" w14:textId="6B6D64A5" w:rsidR="0004615A" w:rsidRPr="009F5134" w:rsidRDefault="00357FF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3980B" w14:textId="7662A38F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0.7–1.2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CB28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0.4–1.0</w:t>
            </w:r>
          </w:p>
        </w:tc>
      </w:tr>
      <w:tr w:rsidR="0004615A" w:rsidRPr="009F5134" w14:paraId="6D844631" w14:textId="77777777" w:rsidTr="00234793">
        <w:trPr>
          <w:cantSplit/>
          <w:trHeight w:val="529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C83A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9F5134">
              <w:rPr>
                <w:rFonts w:eastAsia="宋体"/>
                <w:b/>
                <w:bCs/>
                <w:color w:val="000000" w:themeColor="text1"/>
              </w:rPr>
              <w:t>Leaf cushion or bas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C03C46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1C33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ABFC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9B912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14:paraId="7AC28F9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D5692" w14:textId="746FA965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EF61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04615A" w:rsidRPr="009F5134" w14:paraId="4259E4F3" w14:textId="77777777" w:rsidTr="00234793">
        <w:trPr>
          <w:cantSplit/>
          <w:trHeight w:val="900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85C49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lastRenderedPageBreak/>
              <w:t>Shape of leaf cushio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4D3487E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90E4B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long</w:t>
            </w:r>
            <w:r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>fusiform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A3EDC4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long</w:t>
            </w:r>
            <w:r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>fusiform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E5608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28" w:name="OLE_LINK281"/>
            <w:bookmarkStart w:id="29" w:name="OLE_LINK282"/>
            <w:r w:rsidRPr="009F5134">
              <w:rPr>
                <w:rFonts w:eastAsia="宋体"/>
                <w:color w:val="000000" w:themeColor="text1"/>
              </w:rPr>
              <w:t>rhomboid</w:t>
            </w:r>
            <w:bookmarkEnd w:id="28"/>
            <w:bookmarkEnd w:id="29"/>
          </w:p>
        </w:tc>
        <w:tc>
          <w:tcPr>
            <w:tcW w:w="660" w:type="pct"/>
            <w:vAlign w:val="center"/>
          </w:tcPr>
          <w:p w14:paraId="121AAB3B" w14:textId="2CAC10AC" w:rsidR="0004615A" w:rsidRPr="009F5134" w:rsidRDefault="0036713F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rhomboid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B408B6" w14:textId="150C40B2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BEEB6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  <w:tr w:rsidR="0004615A" w:rsidRPr="009F5134" w14:paraId="61465E52" w14:textId="77777777" w:rsidTr="00234793">
        <w:trPr>
          <w:cantSplit/>
          <w:trHeight w:val="385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114E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Shape of leaf bas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D7B6E2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long</w:t>
            </w:r>
            <w:r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>fusiform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CD92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long</w:t>
            </w:r>
            <w:r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>fusiform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2AB78" w14:textId="78070BEE" w:rsidR="00185B38" w:rsidRPr="009F5134" w:rsidRDefault="0004615A" w:rsidP="00185B38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30" w:name="OLE_LINK285"/>
            <w:bookmarkStart w:id="31" w:name="OLE_LINK286"/>
            <w:r w:rsidRPr="009F5134">
              <w:rPr>
                <w:rFonts w:eastAsia="宋体"/>
                <w:color w:val="000000" w:themeColor="text1"/>
              </w:rPr>
              <w:t>rhomb</w:t>
            </w:r>
            <w:bookmarkEnd w:id="30"/>
            <w:bookmarkEnd w:id="31"/>
            <w:r w:rsidRPr="009F5134">
              <w:rPr>
                <w:rFonts w:eastAsia="宋体"/>
                <w:color w:val="000000" w:themeColor="text1"/>
              </w:rPr>
              <w:t>ic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8E45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oblanceolate</w:t>
            </w:r>
          </w:p>
        </w:tc>
        <w:tc>
          <w:tcPr>
            <w:tcW w:w="660" w:type="pct"/>
            <w:vAlign w:val="center"/>
          </w:tcPr>
          <w:p w14:paraId="248814F6" w14:textId="497051EF" w:rsidR="0004615A" w:rsidRPr="009F5134" w:rsidRDefault="0036713F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3C13CC" w14:textId="2427C39D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  <w:lang w:val="da-DK"/>
              </w:rPr>
            </w:pPr>
            <w:r w:rsidRPr="009F5134">
              <w:rPr>
                <w:rFonts w:eastAsia="宋体"/>
                <w:color w:val="000000" w:themeColor="text1"/>
              </w:rPr>
              <w:t>fusiform, long</w:t>
            </w:r>
            <w:r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>rhomboid or oval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D07C8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elongate fusiform</w:t>
            </w:r>
          </w:p>
        </w:tc>
      </w:tr>
      <w:tr w:rsidR="0004615A" w:rsidRPr="009F5134" w14:paraId="1D0634C7" w14:textId="77777777" w:rsidTr="00234793">
        <w:trPr>
          <w:cantSplit/>
          <w:trHeight w:val="427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9D65B9" w14:textId="532AEDAC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Size</w:t>
            </w:r>
            <w:bookmarkStart w:id="32" w:name="OLE_LINK58"/>
            <w:bookmarkStart w:id="33" w:name="OLE_LINK59"/>
            <w:r w:rsidR="008C0623">
              <w:rPr>
                <w:rFonts w:eastAsia="宋体"/>
                <w:color w:val="000000" w:themeColor="text1"/>
              </w:rPr>
              <w:t xml:space="preserve"> </w:t>
            </w:r>
            <w:r w:rsidRPr="009F5134">
              <w:rPr>
                <w:rFonts w:eastAsia="宋体"/>
                <w:color w:val="000000" w:themeColor="text1"/>
              </w:rPr>
              <w:t>(L×W, mm)</w:t>
            </w:r>
            <w:bookmarkEnd w:id="32"/>
            <w:bookmarkEnd w:id="33"/>
          </w:p>
        </w:tc>
        <w:tc>
          <w:tcPr>
            <w:tcW w:w="510" w:type="pct"/>
            <w:shd w:val="clear" w:color="auto" w:fill="auto"/>
            <w:vAlign w:val="center"/>
          </w:tcPr>
          <w:p w14:paraId="285466A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35648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10</w:t>
            </w:r>
            <w:r w:rsidRPr="009F5134">
              <w:rPr>
                <w:rFonts w:eastAsia="宋体" w:hint="eastAsia"/>
                <w:color w:val="000000" w:themeColor="text1"/>
              </w:rPr>
              <w:t>.0</w:t>
            </w:r>
            <w:r w:rsidRPr="009F5134">
              <w:rPr>
                <w:rFonts w:eastAsia="宋体"/>
                <w:color w:val="000000" w:themeColor="text1"/>
              </w:rPr>
              <w:t>–25</w:t>
            </w:r>
            <w:r w:rsidRPr="009F5134">
              <w:rPr>
                <w:rFonts w:eastAsia="宋体" w:hint="eastAsia"/>
                <w:color w:val="000000" w:themeColor="text1"/>
              </w:rPr>
              <w:t>.0</w:t>
            </w:r>
            <w:r w:rsidRPr="009F5134">
              <w:rPr>
                <w:rFonts w:eastAsia="宋体"/>
                <w:color w:val="000000" w:themeColor="text1"/>
              </w:rPr>
              <w:t>) × (3.0–3.7)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1EFC8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A2063E">
              <w:rPr>
                <w:rFonts w:eastAsia="宋体"/>
                <w:color w:val="000000" w:themeColor="text1"/>
              </w:rPr>
              <w:t xml:space="preserve">(6.0–9.0) </w:t>
            </w:r>
            <w:bookmarkStart w:id="34" w:name="OLE_LINK56"/>
            <w:bookmarkStart w:id="35" w:name="OLE_LINK57"/>
            <w:r w:rsidRPr="00A2063E">
              <w:rPr>
                <w:rFonts w:eastAsia="宋体"/>
                <w:color w:val="000000" w:themeColor="text1"/>
              </w:rPr>
              <w:t>×</w:t>
            </w:r>
            <w:bookmarkEnd w:id="34"/>
            <w:bookmarkEnd w:id="35"/>
            <w:r w:rsidRPr="00A2063E">
              <w:rPr>
                <w:rFonts w:eastAsia="宋体"/>
                <w:color w:val="000000" w:themeColor="text1"/>
              </w:rPr>
              <w:t xml:space="preserve"> (1.0–1.6)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8AD84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10.7–12.5) × (2.0–2.3)</w:t>
            </w:r>
          </w:p>
        </w:tc>
        <w:tc>
          <w:tcPr>
            <w:tcW w:w="660" w:type="pct"/>
            <w:vAlign w:val="center"/>
          </w:tcPr>
          <w:p w14:paraId="69FC0AB3" w14:textId="27DDB882" w:rsidR="0004615A" w:rsidRPr="009F5134" w:rsidRDefault="0036713F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</w:t>
            </w:r>
            <w:r>
              <w:rPr>
                <w:rFonts w:eastAsia="宋体"/>
                <w:color w:val="000000" w:themeColor="text1"/>
              </w:rPr>
              <w:t>6.0</w:t>
            </w:r>
            <w:r w:rsidRPr="009F5134">
              <w:rPr>
                <w:rFonts w:eastAsia="宋体"/>
                <w:color w:val="000000" w:themeColor="text1"/>
              </w:rPr>
              <w:t>–</w:t>
            </w:r>
            <w:r>
              <w:rPr>
                <w:rFonts w:eastAsia="宋体"/>
                <w:color w:val="000000" w:themeColor="text1"/>
              </w:rPr>
              <w:t>8.0</w:t>
            </w:r>
            <w:r w:rsidRPr="009F5134">
              <w:rPr>
                <w:rFonts w:eastAsia="宋体"/>
                <w:color w:val="000000" w:themeColor="text1"/>
              </w:rPr>
              <w:t>) × (</w:t>
            </w:r>
            <w:r>
              <w:rPr>
                <w:rFonts w:eastAsia="宋体"/>
                <w:color w:val="000000" w:themeColor="text1"/>
              </w:rPr>
              <w:t>up to 1.7</w:t>
            </w:r>
            <w:r w:rsidRPr="009F5134">
              <w:rPr>
                <w:rFonts w:eastAsia="宋体"/>
                <w:color w:val="000000" w:themeColor="text1"/>
              </w:rPr>
              <w:t>)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455CF9" w14:textId="1398DA51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1.0–3.5) × (0.8–1.5)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0C82E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6.0–8.5) × (0.</w:t>
            </w:r>
            <w:bookmarkStart w:id="36" w:name="OLE_LINK172"/>
            <w:bookmarkStart w:id="37" w:name="OLE_LINK173"/>
            <w:r w:rsidRPr="009F5134">
              <w:rPr>
                <w:rFonts w:eastAsia="宋体"/>
                <w:color w:val="000000" w:themeColor="text1"/>
              </w:rPr>
              <w:t>9–</w:t>
            </w:r>
            <w:bookmarkEnd w:id="36"/>
            <w:bookmarkEnd w:id="37"/>
            <w:r w:rsidRPr="009F5134">
              <w:rPr>
                <w:rFonts w:eastAsia="宋体"/>
                <w:color w:val="000000" w:themeColor="text1"/>
              </w:rPr>
              <w:t>1.3)</w:t>
            </w:r>
          </w:p>
        </w:tc>
      </w:tr>
      <w:tr w:rsidR="0004615A" w:rsidRPr="009F5134" w14:paraId="62650431" w14:textId="77777777" w:rsidTr="00234793">
        <w:trPr>
          <w:cantSplit/>
          <w:trHeight w:val="569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388DE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Length–width ratio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846669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9B22D" w14:textId="288CFA29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 xml:space="preserve">ca. </w:t>
            </w:r>
            <w:r w:rsidR="009D3734">
              <w:rPr>
                <w:rFonts w:eastAsia="宋体"/>
                <w:color w:val="000000" w:themeColor="text1"/>
              </w:rPr>
              <w:t>6</w:t>
            </w:r>
            <w:r w:rsidRPr="009F5134">
              <w:rPr>
                <w:rFonts w:eastAsia="宋体"/>
                <w:color w:val="000000" w:themeColor="text1"/>
              </w:rPr>
              <w:t>:1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95389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A90DAB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660" w:type="pct"/>
            <w:vAlign w:val="center"/>
          </w:tcPr>
          <w:p w14:paraId="1D3D02A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7E028E" w14:textId="0533547D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38" w:name="OLE_LINK283"/>
            <w:bookmarkStart w:id="39" w:name="OLE_LINK284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38"/>
            <w:bookmarkEnd w:id="39"/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34EC9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ca. 7:1</w:t>
            </w:r>
          </w:p>
        </w:tc>
      </w:tr>
      <w:tr w:rsidR="0004615A" w:rsidRPr="009F5134" w14:paraId="232556A3" w14:textId="77777777" w:rsidTr="00234793">
        <w:trPr>
          <w:cantSplit/>
          <w:trHeight w:val="345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EB38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Ligule pit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4191E5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AD346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presence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C08D5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presence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FA28DB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presence</w:t>
            </w:r>
          </w:p>
        </w:tc>
        <w:tc>
          <w:tcPr>
            <w:tcW w:w="660" w:type="pct"/>
            <w:vAlign w:val="center"/>
          </w:tcPr>
          <w:p w14:paraId="6620B524" w14:textId="661E30F3" w:rsidR="0004615A" w:rsidRPr="009F5134" w:rsidRDefault="001409E5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presence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FE1786" w14:textId="489A64FA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951D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  <w:tr w:rsidR="0004615A" w:rsidRPr="009F5134" w14:paraId="6A5BE987" w14:textId="77777777" w:rsidTr="00234793">
        <w:trPr>
          <w:cantSplit/>
          <w:trHeight w:val="345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9612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Vascular bundle sc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D9159B4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B393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40" w:name="OLE_LINK3"/>
            <w:bookmarkStart w:id="41" w:name="OLE_LINK4"/>
            <w:r w:rsidRPr="009F5134">
              <w:rPr>
                <w:rFonts w:eastAsia="宋体"/>
                <w:color w:val="000000" w:themeColor="text1"/>
              </w:rPr>
              <w:t>presence</w:t>
            </w:r>
            <w:bookmarkEnd w:id="40"/>
            <w:bookmarkEnd w:id="41"/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3FB3C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42" w:name="OLE_LINK221"/>
            <w:bookmarkStart w:id="43" w:name="OLE_LINK222"/>
            <w:bookmarkStart w:id="44" w:name="OLE_LINK231"/>
            <w:bookmarkStart w:id="45" w:name="OLE_LINK232"/>
            <w:bookmarkStart w:id="46" w:name="OLE_LINK239"/>
            <w:bookmarkStart w:id="47" w:name="OLE_LINK244"/>
            <w:r w:rsidRPr="009F5134">
              <w:rPr>
                <w:rFonts w:eastAsia="宋体"/>
                <w:color w:val="000000" w:themeColor="text1"/>
              </w:rPr>
              <w:t>presence</w:t>
            </w:r>
            <w:bookmarkEnd w:id="42"/>
            <w:bookmarkEnd w:id="43"/>
            <w:bookmarkEnd w:id="44"/>
            <w:bookmarkEnd w:id="45"/>
            <w:bookmarkEnd w:id="46"/>
            <w:bookmarkEnd w:id="47"/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DF9762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660" w:type="pct"/>
            <w:vAlign w:val="center"/>
          </w:tcPr>
          <w:p w14:paraId="0AA09A84" w14:textId="4C47C14F" w:rsidR="0004615A" w:rsidRPr="009F5134" w:rsidRDefault="001409E5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48" w:name="OLE_LINK25"/>
            <w:bookmarkStart w:id="49" w:name="OLE_LINK26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48"/>
            <w:bookmarkEnd w:id="49"/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F3AC8" w14:textId="0FD21C9E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50" w:name="OLE_LINK15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50"/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3EE82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51" w:name="OLE_LINK245"/>
            <w:bookmarkStart w:id="52" w:name="OLE_LINK248"/>
            <w:r w:rsidRPr="009F5134">
              <w:rPr>
                <w:rFonts w:eastAsia="宋体" w:hint="eastAsia"/>
                <w:color w:val="000000" w:themeColor="text1"/>
              </w:rPr>
              <w:t>p</w:t>
            </w:r>
            <w:r w:rsidRPr="009F5134">
              <w:rPr>
                <w:rFonts w:eastAsia="宋体"/>
                <w:color w:val="000000" w:themeColor="text1"/>
              </w:rPr>
              <w:t>resence</w:t>
            </w:r>
            <w:bookmarkEnd w:id="51"/>
            <w:bookmarkEnd w:id="52"/>
          </w:p>
        </w:tc>
      </w:tr>
      <w:tr w:rsidR="0004615A" w:rsidRPr="009F5134" w14:paraId="40113A57" w14:textId="77777777" w:rsidTr="00234793">
        <w:trPr>
          <w:cantSplit/>
          <w:trHeight w:val="800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AD6BA" w14:textId="1406AB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9F5134">
              <w:rPr>
                <w:rFonts w:eastAsia="宋体"/>
                <w:b/>
                <w:bCs/>
                <w:color w:val="000000" w:themeColor="text1"/>
              </w:rPr>
              <w:t>Fertile axis bearing strobil</w:t>
            </w:r>
            <w:r>
              <w:rPr>
                <w:rFonts w:eastAsia="宋体"/>
                <w:b/>
                <w:bCs/>
                <w:color w:val="000000" w:themeColor="text1"/>
              </w:rPr>
              <w:t>us(i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7AC92F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 w:hint="eastAsia"/>
                <w:color w:val="000000" w:themeColor="text1"/>
              </w:rPr>
              <w:t>u</w:t>
            </w:r>
            <w:r w:rsidRPr="009F5134">
              <w:rPr>
                <w:rFonts w:eastAsia="宋体"/>
                <w:color w:val="000000" w:themeColor="text1"/>
              </w:rPr>
              <w:t>p to 6.0 cm long, 1.5–4.7 mm wide</w:t>
            </w:r>
          </w:p>
        </w:tc>
        <w:tc>
          <w:tcPr>
            <w:tcW w:w="55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F993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up to 6.4 cm long, 2.1–5.5 mm wide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60B14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ca. 1</w:t>
            </w:r>
            <w:r>
              <w:rPr>
                <w:rFonts w:eastAsia="宋体"/>
                <w:color w:val="000000" w:themeColor="text1"/>
              </w:rPr>
              <w:t>.</w:t>
            </w:r>
            <w:r w:rsidRPr="009F5134">
              <w:rPr>
                <w:rFonts w:eastAsia="宋体"/>
                <w:color w:val="000000" w:themeColor="text1"/>
              </w:rPr>
              <w:t xml:space="preserve">2 </w:t>
            </w:r>
            <w:r>
              <w:rPr>
                <w:rFonts w:eastAsia="宋体"/>
                <w:color w:val="000000" w:themeColor="text1"/>
              </w:rPr>
              <w:t>c</w:t>
            </w:r>
            <w:r w:rsidRPr="009F5134">
              <w:rPr>
                <w:rFonts w:eastAsia="宋体"/>
                <w:color w:val="000000" w:themeColor="text1"/>
              </w:rPr>
              <w:t>m long, 1.3 mm wide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13E345" w14:textId="7519564D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mostly short, 1.6</w:t>
            </w:r>
            <w:r w:rsidR="00166F35" w:rsidRPr="009F5134">
              <w:rPr>
                <w:rFonts w:eastAsia="宋体"/>
                <w:color w:val="000000" w:themeColor="text1"/>
              </w:rPr>
              <w:t>–</w:t>
            </w:r>
            <w:r w:rsidRPr="009F5134">
              <w:rPr>
                <w:rFonts w:eastAsia="宋体"/>
                <w:color w:val="000000" w:themeColor="text1"/>
              </w:rPr>
              <w:t>2.0 mm wide and reflexed distally</w:t>
            </w:r>
          </w:p>
        </w:tc>
        <w:tc>
          <w:tcPr>
            <w:tcW w:w="660" w:type="pct"/>
            <w:vAlign w:val="center"/>
          </w:tcPr>
          <w:p w14:paraId="1713D0DA" w14:textId="5CC955E7" w:rsidR="0004615A" w:rsidRPr="009F5134" w:rsidRDefault="00726591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2A236" w14:textId="4E546782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ca. 1.5 mm wide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5CAC8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  <w:tr w:rsidR="0004615A" w:rsidRPr="009F5134" w14:paraId="1303376F" w14:textId="77777777" w:rsidTr="00234793">
        <w:trPr>
          <w:cantSplit/>
          <w:trHeight w:val="800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F7F3B8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>
              <w:rPr>
                <w:rFonts w:eastAsia="宋体"/>
                <w:b/>
                <w:bCs/>
                <w:color w:val="000000" w:themeColor="text1"/>
              </w:rPr>
              <w:t>Strobili know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64DCB10" w14:textId="7B158268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megasporangiate</w:t>
            </w:r>
          </w:p>
        </w:tc>
        <w:tc>
          <w:tcPr>
            <w:tcW w:w="55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73E9F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megasporangiate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E3C20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mega</w:t>
            </w:r>
            <w:r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 xml:space="preserve"> and microsporangiate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979F2C" w14:textId="0338CF50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megasporangiate</w:t>
            </w:r>
          </w:p>
        </w:tc>
        <w:tc>
          <w:tcPr>
            <w:tcW w:w="660" w:type="pct"/>
            <w:vAlign w:val="center"/>
          </w:tcPr>
          <w:p w14:paraId="286E8EBB" w14:textId="30869701" w:rsidR="0004615A" w:rsidRPr="009F5134" w:rsidRDefault="00531748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mega</w:t>
            </w:r>
            <w:r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 xml:space="preserve"> and microsporangiate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C234E5" w14:textId="3575E989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mega</w:t>
            </w:r>
            <w:r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 xml:space="preserve"> and microsporangiate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743431" w14:textId="078CEC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mega</w:t>
            </w:r>
            <w:r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 xml:space="preserve"> and </w:t>
            </w:r>
            <w:r w:rsidRPr="009F5134">
              <w:rPr>
                <w:rFonts w:eastAsia="宋体" w:hint="eastAsia"/>
                <w:color w:val="000000" w:themeColor="text1"/>
              </w:rPr>
              <w:t>m</w:t>
            </w:r>
            <w:r w:rsidRPr="009F5134">
              <w:rPr>
                <w:rFonts w:eastAsia="宋体"/>
                <w:color w:val="000000" w:themeColor="text1"/>
              </w:rPr>
              <w:t>icrosporangiate</w:t>
            </w:r>
          </w:p>
        </w:tc>
      </w:tr>
      <w:tr w:rsidR="0004615A" w:rsidRPr="009F5134" w14:paraId="3FC9A1AF" w14:textId="77777777" w:rsidTr="00234793">
        <w:trPr>
          <w:cantSplit/>
          <w:trHeight w:val="581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726BE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9F5134">
              <w:rPr>
                <w:rFonts w:eastAsia="宋体"/>
                <w:b/>
                <w:bCs/>
                <w:color w:val="000000" w:themeColor="text1"/>
              </w:rPr>
              <w:t>Megasporangiate strobil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9A32B5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2134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69610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BB4CC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14:paraId="591A461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DAABD" w14:textId="3466716E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BE7D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04615A" w:rsidRPr="009F5134" w14:paraId="4DA3B2DD" w14:textId="77777777" w:rsidTr="00234793">
        <w:trPr>
          <w:cantSplit/>
          <w:trHeight w:val="1065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4C7F1B" w14:textId="0D00F4EF" w:rsidR="0004615A" w:rsidRPr="009F5134" w:rsidRDefault="00754376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53" w:name="OLE_LINK27"/>
            <w:bookmarkStart w:id="54" w:name="OLE_LINK28"/>
            <w:r>
              <w:rPr>
                <w:rFonts w:eastAsia="Songti SC"/>
                <w:color w:val="000000" w:themeColor="text1"/>
              </w:rPr>
              <w:lastRenderedPageBreak/>
              <w:t>Attachment</w:t>
            </w:r>
            <w:r w:rsidR="0001195B" w:rsidRPr="001F65E4">
              <w:rPr>
                <w:rFonts w:eastAsia="Songti SC"/>
                <w:color w:val="000000" w:themeColor="text1"/>
              </w:rPr>
              <w:t xml:space="preserve"> of terminal strobilus(i)</w:t>
            </w:r>
            <w:bookmarkEnd w:id="53"/>
            <w:bookmarkEnd w:id="54"/>
          </w:p>
        </w:tc>
        <w:tc>
          <w:tcPr>
            <w:tcW w:w="510" w:type="pct"/>
            <w:shd w:val="clear" w:color="auto" w:fill="auto"/>
            <w:vAlign w:val="center"/>
          </w:tcPr>
          <w:p w14:paraId="52B5020E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26E0">
              <w:rPr>
                <w:rFonts w:eastAsia="宋体" w:hint="eastAsia"/>
                <w:color w:val="000000" w:themeColor="text1"/>
              </w:rPr>
              <w:t>s</w:t>
            </w:r>
            <w:r w:rsidRPr="009F26E0">
              <w:rPr>
                <w:rFonts w:eastAsia="宋体"/>
                <w:color w:val="000000" w:themeColor="text1"/>
              </w:rPr>
              <w:t>ingly or in pairs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CA55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s</w:t>
            </w:r>
            <w:r w:rsidRPr="009F26E0">
              <w:rPr>
                <w:rFonts w:eastAsia="宋体"/>
                <w:color w:val="000000" w:themeColor="text1"/>
              </w:rPr>
              <w:t>ingly</w:t>
            </w:r>
            <w:r>
              <w:rPr>
                <w:rFonts w:eastAsia="宋体"/>
                <w:color w:val="000000" w:themeColor="text1"/>
              </w:rPr>
              <w:t>,</w:t>
            </w:r>
            <w:r w:rsidRPr="009F26E0">
              <w:rPr>
                <w:rFonts w:eastAsia="宋体"/>
                <w:color w:val="000000" w:themeColor="text1"/>
              </w:rPr>
              <w:t xml:space="preserve"> in pairs or occasionally once-dichotomized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007ED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26E0">
              <w:rPr>
                <w:rFonts w:eastAsia="宋体"/>
                <w:color w:val="000000" w:themeColor="text1"/>
              </w:rPr>
              <w:t>singly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0E850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55" w:name="OLE_LINK107"/>
            <w:bookmarkStart w:id="56" w:name="OLE_LINK111"/>
            <w:r w:rsidRPr="009F26E0">
              <w:rPr>
                <w:rFonts w:eastAsia="宋体"/>
                <w:color w:val="000000" w:themeColor="text1"/>
              </w:rPr>
              <w:t>singly</w:t>
            </w:r>
            <w:bookmarkEnd w:id="55"/>
            <w:bookmarkEnd w:id="56"/>
          </w:p>
        </w:tc>
        <w:tc>
          <w:tcPr>
            <w:tcW w:w="660" w:type="pct"/>
            <w:vAlign w:val="center"/>
          </w:tcPr>
          <w:p w14:paraId="03180CB6" w14:textId="35D77231" w:rsidR="0004615A" w:rsidRPr="009F26E0" w:rsidRDefault="00DC10AC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54441F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11FC0" w14:textId="600035AD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57" w:name="OLE_LINK161"/>
            <w:bookmarkStart w:id="58" w:name="OLE_LINK162"/>
            <w:bookmarkStart w:id="59" w:name="OLE_LINK163"/>
            <w:r w:rsidRPr="009F26E0">
              <w:rPr>
                <w:rFonts w:eastAsia="宋体"/>
                <w:color w:val="000000" w:themeColor="text1"/>
              </w:rPr>
              <w:t>singly</w:t>
            </w:r>
            <w:bookmarkEnd w:id="57"/>
            <w:bookmarkEnd w:id="58"/>
            <w:bookmarkEnd w:id="59"/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FBDEE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singly</w:t>
            </w:r>
          </w:p>
        </w:tc>
      </w:tr>
      <w:tr w:rsidR="0004615A" w:rsidRPr="009F5134" w14:paraId="051EFFC9" w14:textId="77777777" w:rsidTr="00234793">
        <w:trPr>
          <w:cantSplit/>
          <w:trHeight w:val="1125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11ABCB" w14:textId="42EEE75B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Size (L×W</w:t>
            </w:r>
            <w:r w:rsidR="00D543C3">
              <w:rPr>
                <w:rFonts w:eastAsia="宋体"/>
                <w:color w:val="000000" w:themeColor="text1"/>
              </w:rPr>
              <w:t>, cm</w:t>
            </w:r>
            <w:r w:rsidRPr="009F5134">
              <w:rPr>
                <w:rFonts w:eastAsia="宋体"/>
                <w:color w:val="000000" w:themeColor="text1"/>
              </w:rPr>
              <w:t>) (excluding</w:t>
            </w:r>
            <w:r w:rsidR="00AD3DBA">
              <w:rPr>
                <w:rFonts w:eastAsia="宋体"/>
                <w:color w:val="000000" w:themeColor="text1"/>
              </w:rPr>
              <w:t xml:space="preserve"> </w:t>
            </w:r>
            <w:r w:rsidRPr="009F5134">
              <w:rPr>
                <w:rFonts w:eastAsia="宋体"/>
                <w:color w:val="000000" w:themeColor="text1"/>
              </w:rPr>
              <w:t>sporophyll laminae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CF8469D" w14:textId="2385F82E" w:rsidR="0004615A" w:rsidRPr="009F5134" w:rsidRDefault="00944742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</w:t>
            </w:r>
            <w:r w:rsidR="0004615A" w:rsidRPr="009F5134">
              <w:rPr>
                <w:rFonts w:eastAsia="宋体" w:hint="eastAsia"/>
                <w:color w:val="000000" w:themeColor="text1"/>
              </w:rPr>
              <w:t>5</w:t>
            </w:r>
            <w:r w:rsidR="0004615A" w:rsidRPr="009F5134">
              <w:rPr>
                <w:rFonts w:eastAsia="宋体"/>
                <w:color w:val="000000" w:themeColor="text1"/>
              </w:rPr>
              <w:t>.0</w:t>
            </w:r>
            <w:bookmarkStart w:id="60" w:name="OLE_LINK22"/>
            <w:bookmarkStart w:id="61" w:name="OLE_LINK23"/>
            <w:r w:rsidR="0004615A" w:rsidRPr="009F5134">
              <w:rPr>
                <w:rFonts w:eastAsia="宋体"/>
                <w:color w:val="000000" w:themeColor="text1"/>
              </w:rPr>
              <w:t>–</w:t>
            </w:r>
            <w:bookmarkEnd w:id="60"/>
            <w:bookmarkEnd w:id="61"/>
            <w:r w:rsidR="0004615A" w:rsidRPr="009F5134">
              <w:rPr>
                <w:rFonts w:eastAsia="宋体"/>
                <w:color w:val="000000" w:themeColor="text1"/>
              </w:rPr>
              <w:t>21.9</w:t>
            </w:r>
            <w:r w:rsidRPr="009F5134">
              <w:rPr>
                <w:rFonts w:eastAsia="宋体"/>
                <w:color w:val="000000" w:themeColor="text1"/>
              </w:rPr>
              <w:t>) ×</w:t>
            </w:r>
            <w:r w:rsidR="0004615A" w:rsidRPr="009F5134">
              <w:rPr>
                <w:rFonts w:eastAsia="宋体"/>
                <w:color w:val="000000" w:themeColor="text1"/>
              </w:rPr>
              <w:t xml:space="preserve"> </w:t>
            </w:r>
            <w:r w:rsidRPr="009F5134">
              <w:rPr>
                <w:rFonts w:eastAsia="宋体"/>
                <w:color w:val="000000" w:themeColor="text1"/>
              </w:rPr>
              <w:t>(</w:t>
            </w:r>
            <w:r w:rsidR="0004615A" w:rsidRPr="009F5134">
              <w:rPr>
                <w:rFonts w:eastAsia="宋体"/>
                <w:color w:val="000000" w:themeColor="text1"/>
              </w:rPr>
              <w:t>1.0–3.0</w:t>
            </w:r>
            <w:r w:rsidRPr="009F5134">
              <w:rPr>
                <w:rFonts w:eastAsia="宋体"/>
                <w:color w:val="000000" w:themeColor="text1"/>
              </w:rPr>
              <w:t>)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9D3E6" w14:textId="3CD1B024" w:rsidR="0004615A" w:rsidRPr="009F5134" w:rsidRDefault="0004615A" w:rsidP="00D46F5C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</w:t>
            </w:r>
            <w:r w:rsidR="004E15F4">
              <w:rPr>
                <w:rFonts w:eastAsia="宋体"/>
                <w:color w:val="000000" w:themeColor="text1"/>
              </w:rPr>
              <w:t xml:space="preserve">up to </w:t>
            </w:r>
            <w:r w:rsidRPr="009F5134">
              <w:rPr>
                <w:rFonts w:eastAsia="宋体"/>
                <w:color w:val="000000" w:themeColor="text1"/>
              </w:rPr>
              <w:t>23.4) × (0.9</w:t>
            </w:r>
            <w:bookmarkStart w:id="62" w:name="OLE_LINK60"/>
            <w:bookmarkStart w:id="63" w:name="OLE_LINK61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62"/>
            <w:bookmarkEnd w:id="63"/>
            <w:r w:rsidRPr="009F5134">
              <w:rPr>
                <w:rFonts w:eastAsia="宋体"/>
                <w:color w:val="000000" w:themeColor="text1"/>
              </w:rPr>
              <w:t>2.</w:t>
            </w:r>
            <w:r w:rsidR="005E0FD4">
              <w:rPr>
                <w:rFonts w:eastAsia="宋体"/>
                <w:color w:val="000000" w:themeColor="text1"/>
              </w:rPr>
              <w:t>4</w:t>
            </w:r>
            <w:r w:rsidRPr="009F5134">
              <w:rPr>
                <w:rFonts w:eastAsia="宋体"/>
                <w:color w:val="000000" w:themeColor="text1"/>
              </w:rPr>
              <w:t>)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2D087" w14:textId="4D8CD2BD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</w:t>
            </w:r>
            <w:r w:rsidR="00A71DCC">
              <w:rPr>
                <w:rFonts w:eastAsia="宋体"/>
                <w:color w:val="000000" w:themeColor="text1"/>
              </w:rPr>
              <w:t xml:space="preserve">up to </w:t>
            </w:r>
            <w:r w:rsidRPr="009F5134">
              <w:rPr>
                <w:rFonts w:eastAsia="宋体"/>
                <w:color w:val="000000" w:themeColor="text1"/>
              </w:rPr>
              <w:t>12.5) ×</w:t>
            </w:r>
            <w:r>
              <w:rPr>
                <w:rFonts w:eastAsia="宋体"/>
                <w:color w:val="000000" w:themeColor="text1"/>
              </w:rPr>
              <w:t xml:space="preserve"> </w:t>
            </w:r>
            <w:r w:rsidRPr="009F5134">
              <w:rPr>
                <w:rFonts w:eastAsia="宋体"/>
                <w:color w:val="000000" w:themeColor="text1"/>
              </w:rPr>
              <w:t>(</w:t>
            </w:r>
            <w:r w:rsidR="00E63A3F">
              <w:rPr>
                <w:rFonts w:eastAsia="宋体"/>
                <w:color w:val="000000" w:themeColor="text1"/>
              </w:rPr>
              <w:t>0</w:t>
            </w:r>
            <w:r w:rsidRPr="009F5134">
              <w:rPr>
                <w:rFonts w:eastAsia="宋体"/>
                <w:color w:val="000000" w:themeColor="text1"/>
              </w:rPr>
              <w:t>.5–</w:t>
            </w:r>
            <w:r w:rsidR="00E63A3F">
              <w:rPr>
                <w:rFonts w:eastAsia="宋体"/>
                <w:color w:val="000000" w:themeColor="text1"/>
              </w:rPr>
              <w:t>0.6</w:t>
            </w:r>
            <w:r w:rsidRPr="009F5134">
              <w:rPr>
                <w:rFonts w:eastAsia="宋体"/>
                <w:color w:val="000000" w:themeColor="text1"/>
              </w:rPr>
              <w:t>)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6D12A" w14:textId="7CE31879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64" w:name="OLE_LINK9"/>
            <w:bookmarkStart w:id="65" w:name="OLE_LINK10"/>
            <w:r w:rsidRPr="009F5134">
              <w:rPr>
                <w:rFonts w:eastAsia="宋体"/>
                <w:color w:val="000000" w:themeColor="text1"/>
              </w:rPr>
              <w:t>(2.0–5.0</w:t>
            </w:r>
            <w:bookmarkStart w:id="66" w:name="OLE_LINK36"/>
            <w:bookmarkStart w:id="67" w:name="OLE_LINK37"/>
            <w:r w:rsidRPr="009F5134">
              <w:rPr>
                <w:rFonts w:eastAsia="宋体"/>
                <w:color w:val="000000" w:themeColor="text1"/>
              </w:rPr>
              <w:t>) ×</w:t>
            </w:r>
            <w:bookmarkEnd w:id="66"/>
            <w:bookmarkEnd w:id="67"/>
            <w:r w:rsidRPr="009F5134">
              <w:rPr>
                <w:rFonts w:eastAsia="宋体"/>
                <w:color w:val="000000" w:themeColor="text1"/>
              </w:rPr>
              <w:t xml:space="preserve"> (0</w:t>
            </w:r>
            <w:bookmarkStart w:id="68" w:name="OLE_LINK253"/>
            <w:bookmarkStart w:id="69" w:name="OLE_LINK254"/>
            <w:r w:rsidR="0008772D">
              <w:rPr>
                <w:rFonts w:eastAsia="宋体"/>
                <w:color w:val="000000" w:themeColor="text1"/>
              </w:rPr>
              <w:t>.6</w:t>
            </w:r>
            <w:r w:rsidRPr="009F5134">
              <w:rPr>
                <w:rFonts w:eastAsia="宋体"/>
                <w:color w:val="000000" w:themeColor="text1"/>
              </w:rPr>
              <w:t>–</w:t>
            </w:r>
            <w:bookmarkEnd w:id="68"/>
            <w:bookmarkEnd w:id="69"/>
            <w:r w:rsidR="0008772D">
              <w:rPr>
                <w:rFonts w:eastAsia="宋体"/>
                <w:color w:val="000000" w:themeColor="text1"/>
              </w:rPr>
              <w:t>1.0</w:t>
            </w:r>
            <w:r w:rsidRPr="009F5134">
              <w:rPr>
                <w:rFonts w:eastAsia="宋体"/>
                <w:color w:val="000000" w:themeColor="text1"/>
              </w:rPr>
              <w:t>)</w:t>
            </w:r>
            <w:bookmarkEnd w:id="64"/>
            <w:bookmarkEnd w:id="65"/>
          </w:p>
        </w:tc>
        <w:tc>
          <w:tcPr>
            <w:tcW w:w="660" w:type="pct"/>
            <w:vAlign w:val="center"/>
          </w:tcPr>
          <w:p w14:paraId="0A1D3CBE" w14:textId="22149517" w:rsidR="0004615A" w:rsidRPr="009F5134" w:rsidRDefault="00D543C3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</w:t>
            </w:r>
            <w:r>
              <w:rPr>
                <w:rFonts w:eastAsia="宋体"/>
                <w:color w:val="000000" w:themeColor="text1"/>
              </w:rPr>
              <w:t>1</w:t>
            </w:r>
            <w:r w:rsidRPr="009F5134">
              <w:rPr>
                <w:rFonts w:eastAsia="宋体"/>
                <w:color w:val="000000" w:themeColor="text1"/>
              </w:rPr>
              <w:t>.0–</w:t>
            </w:r>
            <w:r>
              <w:rPr>
                <w:rFonts w:eastAsia="宋体"/>
                <w:color w:val="000000" w:themeColor="text1"/>
              </w:rPr>
              <w:t>3</w:t>
            </w:r>
            <w:r w:rsidR="00A92CAE">
              <w:rPr>
                <w:rFonts w:eastAsia="宋体"/>
                <w:color w:val="000000" w:themeColor="text1"/>
              </w:rPr>
              <w:t>.5</w:t>
            </w:r>
            <w:r w:rsidRPr="009F5134">
              <w:rPr>
                <w:rFonts w:eastAsia="宋体"/>
                <w:color w:val="000000" w:themeColor="text1"/>
              </w:rPr>
              <w:t>) × (</w:t>
            </w:r>
            <w:r w:rsidR="00A92CAE">
              <w:rPr>
                <w:rFonts w:eastAsia="宋体"/>
                <w:color w:val="000000" w:themeColor="text1"/>
              </w:rPr>
              <w:t>0.5</w:t>
            </w:r>
            <w:r w:rsidRPr="009F5134">
              <w:rPr>
                <w:rFonts w:eastAsia="宋体"/>
                <w:color w:val="000000" w:themeColor="text1"/>
              </w:rPr>
              <w:t>–</w:t>
            </w:r>
            <w:r w:rsidR="00A92CAE">
              <w:rPr>
                <w:rFonts w:eastAsia="宋体"/>
                <w:color w:val="000000" w:themeColor="text1"/>
              </w:rPr>
              <w:t>0.9</w:t>
            </w:r>
            <w:r w:rsidRPr="009F5134">
              <w:rPr>
                <w:rFonts w:eastAsia="宋体"/>
                <w:color w:val="000000" w:themeColor="text1"/>
              </w:rPr>
              <w:t>)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93177D" w14:textId="0F1E2B8A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</w:t>
            </w:r>
            <w:r w:rsidR="00695888">
              <w:rPr>
                <w:rFonts w:eastAsia="宋体"/>
                <w:color w:val="000000" w:themeColor="text1"/>
              </w:rPr>
              <w:t>up to</w:t>
            </w:r>
            <w:r w:rsidRPr="009F5134">
              <w:rPr>
                <w:rFonts w:eastAsia="宋体"/>
                <w:color w:val="000000" w:themeColor="text1"/>
              </w:rPr>
              <w:t xml:space="preserve"> 5.0) × (</w:t>
            </w:r>
            <w:r w:rsidR="00695888">
              <w:rPr>
                <w:rFonts w:eastAsia="宋体"/>
                <w:color w:val="000000" w:themeColor="text1"/>
              </w:rPr>
              <w:t>0.6</w:t>
            </w:r>
            <w:r w:rsidRPr="009F5134">
              <w:rPr>
                <w:rFonts w:eastAsia="宋体"/>
                <w:color w:val="000000" w:themeColor="text1"/>
              </w:rPr>
              <w:t>–1.0)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91172" w14:textId="58814FA5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</w:t>
            </w:r>
            <w:r w:rsidR="00A71B4C">
              <w:rPr>
                <w:rFonts w:eastAsia="宋体"/>
                <w:color w:val="000000" w:themeColor="text1"/>
              </w:rPr>
              <w:t xml:space="preserve">up to </w:t>
            </w:r>
            <w:r w:rsidRPr="009F5134">
              <w:rPr>
                <w:rFonts w:eastAsia="宋体"/>
                <w:color w:val="000000" w:themeColor="text1"/>
              </w:rPr>
              <w:t>16.0) × (</w:t>
            </w:r>
            <w:r w:rsidR="00A71B4C">
              <w:rPr>
                <w:rFonts w:eastAsia="宋体"/>
                <w:color w:val="000000" w:themeColor="text1"/>
              </w:rPr>
              <w:t>0.8</w:t>
            </w:r>
            <w:r w:rsidRPr="009F5134">
              <w:rPr>
                <w:rFonts w:eastAsia="宋体"/>
                <w:color w:val="000000" w:themeColor="text1"/>
              </w:rPr>
              <w:t>–1.0)</w:t>
            </w:r>
          </w:p>
        </w:tc>
      </w:tr>
      <w:tr w:rsidR="0004615A" w:rsidRPr="009F5134" w14:paraId="6E264620" w14:textId="77777777" w:rsidTr="00234793">
        <w:trPr>
          <w:cantSplit/>
          <w:trHeight w:val="611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76C6F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Diameter of strobilar axis (mm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C178A74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 w:hint="eastAsia"/>
                <w:color w:val="000000" w:themeColor="text1"/>
              </w:rPr>
              <w:t>1</w:t>
            </w:r>
            <w:r w:rsidRPr="009F5134">
              <w:rPr>
                <w:rFonts w:eastAsia="宋体"/>
                <w:color w:val="000000" w:themeColor="text1"/>
              </w:rPr>
              <w:t>.2–2.0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783D2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1.2–3.0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8D68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0.9–1.3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B88B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0.8–1.2</w:t>
            </w:r>
          </w:p>
        </w:tc>
        <w:tc>
          <w:tcPr>
            <w:tcW w:w="660" w:type="pct"/>
            <w:vAlign w:val="center"/>
          </w:tcPr>
          <w:p w14:paraId="5F953B67" w14:textId="0A500236" w:rsidR="0004615A" w:rsidRPr="009F5134" w:rsidRDefault="00D44E0D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c</w:t>
            </w:r>
            <w:r>
              <w:rPr>
                <w:rFonts w:eastAsia="宋体"/>
                <w:color w:val="000000" w:themeColor="text1"/>
              </w:rPr>
              <w:t>a. 0.8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C95FE6" w14:textId="1EAFF6A1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ca. 1.0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70DEF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70" w:name="OLE_LINK170"/>
            <w:bookmarkStart w:id="71" w:name="OLE_LINK171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70"/>
            <w:bookmarkEnd w:id="71"/>
          </w:p>
        </w:tc>
      </w:tr>
      <w:tr w:rsidR="0004615A" w:rsidRPr="009F5134" w14:paraId="5B9D0E40" w14:textId="77777777" w:rsidTr="00234793">
        <w:trPr>
          <w:cantSplit/>
          <w:trHeight w:val="283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D33D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9F5134">
              <w:rPr>
                <w:rFonts w:eastAsia="宋体"/>
                <w:b/>
                <w:bCs/>
                <w:color w:val="000000" w:themeColor="text1"/>
              </w:rPr>
              <w:t>Megasporophyll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B9A561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640F2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56566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DD37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14:paraId="68CD4107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E61D1F" w14:textId="7B14D21B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8248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04615A" w:rsidRPr="009F5134" w14:paraId="548F5C00" w14:textId="77777777" w:rsidTr="00234793">
        <w:trPr>
          <w:cantSplit/>
          <w:trHeight w:val="1125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389F97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Phyllotaxy</w:t>
            </w:r>
          </w:p>
        </w:tc>
        <w:tc>
          <w:tcPr>
            <w:tcW w:w="1062" w:type="pct"/>
            <w:gridSpan w:val="2"/>
            <w:shd w:val="clear" w:color="auto" w:fill="auto"/>
            <w:vAlign w:val="center"/>
          </w:tcPr>
          <w:p w14:paraId="1E4F44B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helically arranged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0CDB2D" w14:textId="29573645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 xml:space="preserve">helically arranged, </w:t>
            </w:r>
            <w:r w:rsidRPr="009F5134">
              <w:rPr>
                <w:rFonts w:eastAsia="宋体"/>
                <w:color w:val="000000" w:themeColor="text1"/>
              </w:rPr>
              <w:t xml:space="preserve">2/9 helix, </w:t>
            </w:r>
            <w:bookmarkStart w:id="72" w:name="OLE_LINK166"/>
            <w:bookmarkStart w:id="73" w:name="OLE_LINK167"/>
            <w:r w:rsidRPr="009F5134">
              <w:rPr>
                <w:rFonts w:eastAsia="宋体"/>
                <w:color w:val="000000" w:themeColor="text1"/>
              </w:rPr>
              <w:t>35°counterclockwise</w:t>
            </w:r>
            <w:bookmarkEnd w:id="72"/>
            <w:bookmarkEnd w:id="73"/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1495B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helically arranged</w:t>
            </w:r>
          </w:p>
        </w:tc>
        <w:tc>
          <w:tcPr>
            <w:tcW w:w="660" w:type="pct"/>
            <w:vAlign w:val="center"/>
          </w:tcPr>
          <w:p w14:paraId="55C95AB7" w14:textId="66CD1B91" w:rsidR="0004615A" w:rsidRPr="009F5134" w:rsidRDefault="007E3DD2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7F323" w14:textId="2544A70D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helically arranged, 6–8 sporophylls each gyre, 70°counterclockwise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75FB3" w14:textId="0A416159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 xml:space="preserve">helically arranged, </w:t>
            </w:r>
            <w:r w:rsidRPr="009F5134">
              <w:rPr>
                <w:rFonts w:eastAsia="宋体"/>
                <w:color w:val="000000" w:themeColor="text1"/>
              </w:rPr>
              <w:t xml:space="preserve">18 sporophylls each gyre, 30° </w:t>
            </w:r>
            <w:bookmarkStart w:id="74" w:name="OLE_LINK38"/>
            <w:bookmarkStart w:id="75" w:name="OLE_LINK39"/>
            <w:r w:rsidRPr="009F5134">
              <w:rPr>
                <w:rFonts w:eastAsia="宋体"/>
                <w:color w:val="000000" w:themeColor="text1"/>
              </w:rPr>
              <w:t>counterclockwise</w:t>
            </w:r>
            <w:bookmarkEnd w:id="74"/>
            <w:bookmarkEnd w:id="75"/>
          </w:p>
        </w:tc>
      </w:tr>
      <w:tr w:rsidR="0004615A" w:rsidRPr="009F5134" w14:paraId="0065E5F7" w14:textId="77777777" w:rsidTr="00234793">
        <w:trPr>
          <w:cantSplit/>
          <w:trHeight w:val="204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93D2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Length of p</w:t>
            </w:r>
            <w:r w:rsidRPr="009F5134">
              <w:rPr>
                <w:rFonts w:eastAsia="宋体"/>
                <w:color w:val="000000" w:themeColor="text1"/>
              </w:rPr>
              <w:t>edicel</w:t>
            </w:r>
            <w:r>
              <w:rPr>
                <w:rFonts w:eastAsia="宋体"/>
                <w:color w:val="000000" w:themeColor="text1"/>
              </w:rPr>
              <w:t xml:space="preserve"> (mm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53BA9C8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ED225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6.0–8.0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C3947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ca. 1.8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3E3D6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76" w:name="OLE_LINK11"/>
            <w:bookmarkStart w:id="77" w:name="OLE_LINK12"/>
            <w:r w:rsidRPr="009F5134">
              <w:rPr>
                <w:rFonts w:eastAsia="宋体"/>
                <w:color w:val="000000" w:themeColor="text1"/>
              </w:rPr>
              <w:t>2.8–3.</w:t>
            </w:r>
            <w:r>
              <w:rPr>
                <w:rFonts w:eastAsia="宋体"/>
                <w:color w:val="000000" w:themeColor="text1"/>
              </w:rPr>
              <w:t>9</w:t>
            </w:r>
            <w:bookmarkEnd w:id="76"/>
            <w:bookmarkEnd w:id="77"/>
          </w:p>
        </w:tc>
        <w:tc>
          <w:tcPr>
            <w:tcW w:w="660" w:type="pct"/>
            <w:vAlign w:val="center"/>
          </w:tcPr>
          <w:p w14:paraId="1AD37D09" w14:textId="2DA09EB4" w:rsidR="0004615A" w:rsidRPr="009F5134" w:rsidRDefault="00A22702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2.</w:t>
            </w:r>
            <w:r>
              <w:rPr>
                <w:rFonts w:eastAsia="宋体"/>
                <w:color w:val="000000" w:themeColor="text1"/>
              </w:rPr>
              <w:t>6</w:t>
            </w:r>
            <w:r w:rsidRPr="009F5134">
              <w:rPr>
                <w:rFonts w:eastAsia="宋体"/>
                <w:color w:val="000000" w:themeColor="text1"/>
              </w:rPr>
              <w:t>–3.</w:t>
            </w:r>
            <w:r>
              <w:rPr>
                <w:rFonts w:eastAsia="宋体"/>
                <w:color w:val="000000" w:themeColor="text1"/>
              </w:rPr>
              <w:t>8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C72FE7" w14:textId="28A9F2C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ca. 3.0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57854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3.0–4.0</w:t>
            </w:r>
          </w:p>
        </w:tc>
      </w:tr>
      <w:tr w:rsidR="0004615A" w:rsidRPr="009F5134" w14:paraId="5007F67D" w14:textId="77777777" w:rsidTr="00234793">
        <w:trPr>
          <w:cantSplit/>
          <w:trHeight w:val="1140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33F817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78" w:name="_Hlk73456695"/>
            <w:r w:rsidRPr="009F5134">
              <w:rPr>
                <w:rFonts w:eastAsia="宋体"/>
                <w:color w:val="000000" w:themeColor="text1"/>
              </w:rPr>
              <w:lastRenderedPageBreak/>
              <w:t>Lamin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4C16F8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DFBEB2" w14:textId="42B14BCB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long</w:t>
            </w:r>
            <w:r w:rsidR="00314826"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 xml:space="preserve">triangular, smooth margin, 4.5–18.0 mm long, </w:t>
            </w:r>
            <w:r w:rsidRPr="0030388B">
              <w:rPr>
                <w:rFonts w:eastAsia="宋体"/>
                <w:color w:val="000000" w:themeColor="text1"/>
              </w:rPr>
              <w:t xml:space="preserve">2.4–5.8 mm </w:t>
            </w:r>
            <w:bookmarkStart w:id="79" w:name="OLE_LINK75"/>
            <w:bookmarkStart w:id="80" w:name="OLE_LINK76"/>
            <w:r w:rsidR="00A050C4" w:rsidRPr="0030388B">
              <w:rPr>
                <w:rFonts w:eastAsia="宋体"/>
                <w:color w:val="000000" w:themeColor="text1"/>
              </w:rPr>
              <w:t xml:space="preserve">at the maximum </w:t>
            </w:r>
            <w:r w:rsidRPr="0030388B">
              <w:rPr>
                <w:rFonts w:eastAsia="宋体"/>
                <w:color w:val="000000" w:themeColor="text1"/>
              </w:rPr>
              <w:t>wid</w:t>
            </w:r>
            <w:r w:rsidR="00A050C4" w:rsidRPr="0030388B">
              <w:rPr>
                <w:rFonts w:eastAsia="宋体"/>
                <w:color w:val="000000" w:themeColor="text1"/>
              </w:rPr>
              <w:t>th</w:t>
            </w:r>
            <w:bookmarkEnd w:id="79"/>
            <w:bookmarkEnd w:id="80"/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A37ECA" w14:textId="3A82603B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long</w:t>
            </w:r>
            <w:r w:rsidR="00314826"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 xml:space="preserve">triangular, smooth margin, 6.0–7.0 mm long, 2.5–3.0 mm </w:t>
            </w:r>
            <w:r w:rsidR="00586811" w:rsidRPr="0030388B">
              <w:rPr>
                <w:rFonts w:eastAsia="宋体"/>
                <w:color w:val="000000" w:themeColor="text1"/>
              </w:rPr>
              <w:t>at the maximum width</w:t>
            </w:r>
            <w:r w:rsidR="00E30212">
              <w:rPr>
                <w:rFonts w:eastAsia="宋体"/>
                <w:color w:val="000000" w:themeColor="text1"/>
              </w:rPr>
              <w:t xml:space="preserve"> 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3FA3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81" w:name="OLE_LINK13"/>
            <w:bookmarkStart w:id="82" w:name="OLE_LINK14"/>
            <w:r w:rsidRPr="009F5134">
              <w:rPr>
                <w:rFonts w:eastAsia="宋体"/>
                <w:color w:val="000000" w:themeColor="text1"/>
              </w:rPr>
              <w:t xml:space="preserve">upturned and distal part reflexed abaxially, </w:t>
            </w:r>
            <w:bookmarkStart w:id="83" w:name="OLE_LINK97"/>
            <w:bookmarkStart w:id="84" w:name="OLE_LINK102"/>
            <w:bookmarkStart w:id="85" w:name="OLE_LINK103"/>
            <w:r w:rsidRPr="009F5134">
              <w:rPr>
                <w:rFonts w:eastAsia="宋体"/>
                <w:color w:val="000000" w:themeColor="text1"/>
              </w:rPr>
              <w:t>12.0</w:t>
            </w:r>
            <w:r w:rsidRPr="009F5134">
              <w:rPr>
                <w:color w:val="000000" w:themeColor="text1"/>
              </w:rPr>
              <w:t>–</w:t>
            </w:r>
            <w:r w:rsidRPr="009F5134">
              <w:rPr>
                <w:rFonts w:eastAsia="宋体"/>
                <w:color w:val="000000" w:themeColor="text1"/>
              </w:rPr>
              <w:t>18.0 mm long</w:t>
            </w:r>
            <w:bookmarkEnd w:id="81"/>
            <w:bookmarkEnd w:id="82"/>
            <w:bookmarkEnd w:id="83"/>
            <w:bookmarkEnd w:id="84"/>
            <w:bookmarkEnd w:id="85"/>
          </w:p>
        </w:tc>
        <w:tc>
          <w:tcPr>
            <w:tcW w:w="660" w:type="pct"/>
            <w:vAlign w:val="center"/>
          </w:tcPr>
          <w:p w14:paraId="7B05F632" w14:textId="4D13AC54" w:rsidR="0004615A" w:rsidRPr="009F5134" w:rsidRDefault="001E056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 xml:space="preserve">upturned and </w:t>
            </w:r>
            <w:r>
              <w:rPr>
                <w:rFonts w:eastAsia="宋体"/>
                <w:color w:val="000000" w:themeColor="text1"/>
              </w:rPr>
              <w:t>curved abaxially</w:t>
            </w:r>
            <w:r w:rsidRPr="009F5134">
              <w:rPr>
                <w:rFonts w:eastAsia="宋体"/>
                <w:color w:val="000000" w:themeColor="text1"/>
              </w:rPr>
              <w:t xml:space="preserve">, </w:t>
            </w:r>
            <w:r w:rsidR="00455EED">
              <w:rPr>
                <w:rFonts w:eastAsia="宋体"/>
                <w:color w:val="000000" w:themeColor="text1"/>
              </w:rPr>
              <w:t>up to 15.2</w:t>
            </w:r>
            <w:r w:rsidRPr="009F5134">
              <w:rPr>
                <w:rFonts w:eastAsia="宋体"/>
                <w:color w:val="000000" w:themeColor="text1"/>
              </w:rPr>
              <w:t xml:space="preserve"> mm long</w:t>
            </w:r>
            <w:r w:rsidR="007B1332">
              <w:rPr>
                <w:rFonts w:eastAsia="宋体"/>
                <w:color w:val="000000" w:themeColor="text1"/>
              </w:rPr>
              <w:t>, distally ca. 0.3 mm wide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E2692B" w14:textId="3E707359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 xml:space="preserve">smooth margin and </w:t>
            </w:r>
            <w:bookmarkStart w:id="86" w:name="OLE_LINK164"/>
            <w:bookmarkStart w:id="87" w:name="OLE_LINK165"/>
            <w:r w:rsidRPr="009F5134">
              <w:rPr>
                <w:rFonts w:eastAsia="宋体"/>
                <w:color w:val="000000" w:themeColor="text1"/>
              </w:rPr>
              <w:t xml:space="preserve">upturned, </w:t>
            </w:r>
            <w:bookmarkEnd w:id="86"/>
            <w:bookmarkEnd w:id="87"/>
            <w:r w:rsidRPr="009F5134">
              <w:rPr>
                <w:rFonts w:eastAsia="宋体"/>
                <w:color w:val="000000" w:themeColor="text1"/>
              </w:rPr>
              <w:t>ca. 1.0 mm long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E96D04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rhomboid with pointed apex, smooth margin</w:t>
            </w:r>
          </w:p>
        </w:tc>
      </w:tr>
      <w:tr w:rsidR="0004615A" w:rsidRPr="009F5134" w14:paraId="50D8DFB6" w14:textId="77777777" w:rsidTr="00234793">
        <w:trPr>
          <w:cantSplit/>
          <w:trHeight w:val="1140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87F08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88" w:name="_Hlk88218271"/>
            <w:r w:rsidRPr="009F5134">
              <w:rPr>
                <w:rFonts w:eastAsia="宋体"/>
                <w:color w:val="000000" w:themeColor="text1"/>
              </w:rPr>
              <w:t>Alatio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6244B94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89" w:name="OLE_LINK16"/>
            <w:bookmarkStart w:id="90" w:name="OLE_LINK17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89"/>
            <w:bookmarkEnd w:id="90"/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745E5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possibl</w:t>
            </w:r>
            <w:r>
              <w:rPr>
                <w:rFonts w:eastAsia="宋体"/>
                <w:color w:val="000000" w:themeColor="text1"/>
              </w:rPr>
              <w:t>y</w:t>
            </w:r>
            <w:r w:rsidRPr="009F5134">
              <w:rPr>
                <w:rFonts w:eastAsia="宋体"/>
                <w:color w:val="000000" w:themeColor="text1"/>
              </w:rPr>
              <w:t xml:space="preserve"> presen</w:t>
            </w:r>
            <w:r>
              <w:rPr>
                <w:rFonts w:eastAsia="宋体"/>
                <w:color w:val="000000" w:themeColor="text1"/>
              </w:rPr>
              <w:t>t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54B0F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expand laterally and bend upward surrounding the sporangial base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168AE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91" w:name="OLE_LINK82"/>
            <w:bookmarkStart w:id="92" w:name="OLE_LINK84"/>
            <w:bookmarkStart w:id="93" w:name="OLE_LINK85"/>
            <w:r w:rsidRPr="009F5134">
              <w:rPr>
                <w:rFonts w:eastAsia="宋体"/>
                <w:color w:val="000000" w:themeColor="text1"/>
              </w:rPr>
              <w:t xml:space="preserve">horizontal </w:t>
            </w:r>
            <w:bookmarkEnd w:id="91"/>
            <w:bookmarkEnd w:id="92"/>
            <w:bookmarkEnd w:id="93"/>
            <w:r w:rsidRPr="009F5134">
              <w:rPr>
                <w:rFonts w:eastAsia="宋体"/>
                <w:color w:val="000000" w:themeColor="text1"/>
              </w:rPr>
              <w:t>equal to or wider than the width of megasporangium</w:t>
            </w:r>
          </w:p>
        </w:tc>
        <w:tc>
          <w:tcPr>
            <w:tcW w:w="660" w:type="pct"/>
            <w:vAlign w:val="center"/>
          </w:tcPr>
          <w:p w14:paraId="013FB9EC" w14:textId="750DC1B3" w:rsidR="0004615A" w:rsidRPr="009F5134" w:rsidRDefault="00E56F0D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C04E8" w14:textId="2EC2C65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expand laterally and equal to thinner than the width of megasporangium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B5004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  <w:bookmarkEnd w:id="78"/>
      <w:bookmarkEnd w:id="88"/>
      <w:tr w:rsidR="0004615A" w:rsidRPr="009F5134" w14:paraId="4E8D3C68" w14:textId="77777777" w:rsidTr="00234793">
        <w:trPr>
          <w:cantSplit/>
          <w:trHeight w:val="555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0B383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 w:hint="eastAsia"/>
                <w:color w:val="000000" w:themeColor="text1"/>
              </w:rPr>
              <w:t>P</w:t>
            </w:r>
            <w:r w:rsidRPr="009F5134">
              <w:rPr>
                <w:rFonts w:eastAsia="宋体"/>
                <w:color w:val="000000" w:themeColor="text1"/>
              </w:rPr>
              <w:t>edicel–lamina length ratio (by calculation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8793DF2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4A593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 w:hint="eastAsia"/>
                <w:color w:val="000000" w:themeColor="text1"/>
              </w:rPr>
              <w:t>0</w:t>
            </w:r>
            <w:r w:rsidRPr="009F5134">
              <w:rPr>
                <w:rFonts w:eastAsia="宋体"/>
                <w:color w:val="000000" w:themeColor="text1"/>
              </w:rPr>
              <w:t>.4–1.8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4C4BF8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 w:hint="eastAsia"/>
                <w:color w:val="000000" w:themeColor="text1"/>
              </w:rPr>
              <w:t>0</w:t>
            </w:r>
            <w:r w:rsidRPr="009F5134">
              <w:rPr>
                <w:rFonts w:eastAsia="宋体"/>
                <w:color w:val="000000" w:themeColor="text1"/>
              </w:rPr>
              <w:t>.3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0B588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 w:hint="eastAsia"/>
                <w:color w:val="000000" w:themeColor="text1"/>
              </w:rPr>
              <w:t>0</w:t>
            </w:r>
            <w:r w:rsidRPr="009F5134">
              <w:rPr>
                <w:rFonts w:eastAsia="宋体"/>
                <w:color w:val="000000" w:themeColor="text1"/>
              </w:rPr>
              <w:t>.2</w:t>
            </w:r>
          </w:p>
        </w:tc>
        <w:tc>
          <w:tcPr>
            <w:tcW w:w="660" w:type="pct"/>
            <w:vAlign w:val="center"/>
          </w:tcPr>
          <w:p w14:paraId="2A4147B7" w14:textId="279BF521" w:rsidR="0004615A" w:rsidRPr="009F5134" w:rsidRDefault="002534FC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c</w:t>
            </w:r>
            <w:r>
              <w:rPr>
                <w:rFonts w:eastAsia="宋体"/>
                <w:color w:val="000000" w:themeColor="text1"/>
              </w:rPr>
              <w:t>a. 5.0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4F7740" w14:textId="04CC3CB3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 w:hint="eastAsia"/>
                <w:color w:val="000000" w:themeColor="text1"/>
              </w:rPr>
              <w:t>3</w:t>
            </w:r>
            <w:r w:rsidRPr="009F5134">
              <w:rPr>
                <w:rFonts w:eastAsia="宋体"/>
                <w:color w:val="000000" w:themeColor="text1"/>
              </w:rPr>
              <w:t>.0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9EAE3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  <w:tr w:rsidR="0004615A" w:rsidRPr="009F5134" w14:paraId="1F0D6138" w14:textId="77777777" w:rsidTr="00234793">
        <w:trPr>
          <w:cantSplit/>
          <w:trHeight w:val="497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33AE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Keel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30655B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39CD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up to 0.5–0.8 mm high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37BAD" w14:textId="7CC49B02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0.2</w:t>
            </w:r>
            <w:r w:rsidR="00D46F5C" w:rsidRPr="009F5134">
              <w:rPr>
                <w:rFonts w:eastAsia="宋体"/>
                <w:color w:val="000000" w:themeColor="text1"/>
              </w:rPr>
              <w:t>–</w:t>
            </w:r>
            <w:r w:rsidRPr="009F5134">
              <w:rPr>
                <w:rFonts w:eastAsia="宋体"/>
                <w:color w:val="000000" w:themeColor="text1"/>
              </w:rPr>
              <w:t>0.6 mm high and tapers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C8AD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1.5–2.0 mm high</w:t>
            </w:r>
          </w:p>
        </w:tc>
        <w:tc>
          <w:tcPr>
            <w:tcW w:w="660" w:type="pct"/>
            <w:vAlign w:val="center"/>
          </w:tcPr>
          <w:p w14:paraId="4A640F0C" w14:textId="048F006F" w:rsidR="0004615A" w:rsidRPr="009F5134" w:rsidRDefault="000D04A4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464E23" w14:textId="25690EA8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30893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  <w:tr w:rsidR="0004615A" w:rsidRPr="009F5134" w14:paraId="2BAAF942" w14:textId="77777777" w:rsidTr="00234793">
        <w:trPr>
          <w:cantSplit/>
          <w:trHeight w:val="438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57717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lastRenderedPageBreak/>
              <w:t>Heel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8A7DC8F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531FE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2.3–2.5 mm wide, 0.8–1.0 mm high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BA129" w14:textId="3047532C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 w:hint="eastAsia"/>
                <w:color w:val="000000" w:themeColor="text1"/>
              </w:rPr>
              <w:t>c</w:t>
            </w:r>
            <w:r w:rsidRPr="009F5134">
              <w:rPr>
                <w:rFonts w:eastAsia="宋体"/>
                <w:color w:val="000000" w:themeColor="text1"/>
              </w:rPr>
              <w:t xml:space="preserve">a. 0.4 mm </w:t>
            </w:r>
            <w:r w:rsidR="000D04A4">
              <w:rPr>
                <w:rFonts w:eastAsia="宋体"/>
                <w:color w:val="000000" w:themeColor="text1"/>
              </w:rPr>
              <w:t>high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026B1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1.7–2.3 mm high</w:t>
            </w:r>
          </w:p>
        </w:tc>
        <w:tc>
          <w:tcPr>
            <w:tcW w:w="660" w:type="pct"/>
            <w:vAlign w:val="center"/>
          </w:tcPr>
          <w:p w14:paraId="13618A1A" w14:textId="4808589B" w:rsidR="0004615A" w:rsidRPr="009F5134" w:rsidRDefault="000D04A4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c</w:t>
            </w:r>
            <w:r>
              <w:rPr>
                <w:rFonts w:eastAsia="宋体"/>
                <w:color w:val="000000" w:themeColor="text1"/>
              </w:rPr>
              <w:t>a. 1.7 mm high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D389AE" w14:textId="7BA2108A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5ABC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  <w:tr w:rsidR="0004615A" w:rsidRPr="009F5134" w14:paraId="1EC33461" w14:textId="77777777" w:rsidTr="00234793">
        <w:trPr>
          <w:cantSplit/>
          <w:trHeight w:val="207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93344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9F5134">
              <w:rPr>
                <w:rFonts w:eastAsia="宋体"/>
                <w:b/>
                <w:bCs/>
                <w:color w:val="000000" w:themeColor="text1"/>
              </w:rPr>
              <w:t>Megasporangium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CA0A3D4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9B39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2C5F5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21CC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14:paraId="18FF2D3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75436" w14:textId="1FFBC69D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D68BF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04615A" w:rsidRPr="009F5134" w14:paraId="39D034D9" w14:textId="77777777" w:rsidTr="00234793">
        <w:trPr>
          <w:cantSplit/>
          <w:trHeight w:val="176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BD3DF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94" w:name="_Hlk73456780"/>
            <w:r w:rsidRPr="009F5134">
              <w:rPr>
                <w:rFonts w:eastAsia="宋体"/>
                <w:color w:val="000000" w:themeColor="text1"/>
              </w:rPr>
              <w:t>Shap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3FE02B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B2137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elongated elliptical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602B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smooth and spherical to elliptical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D1ED4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95" w:name="OLE_LINK86"/>
            <w:bookmarkStart w:id="96" w:name="OLE_LINK87"/>
            <w:bookmarkStart w:id="97" w:name="OLE_LINK88"/>
            <w:r w:rsidRPr="009F5134">
              <w:rPr>
                <w:rFonts w:eastAsia="宋体"/>
                <w:color w:val="000000" w:themeColor="text1"/>
              </w:rPr>
              <w:t>ellipsoidal</w:t>
            </w:r>
            <w:bookmarkEnd w:id="95"/>
            <w:bookmarkEnd w:id="96"/>
            <w:bookmarkEnd w:id="97"/>
          </w:p>
        </w:tc>
        <w:tc>
          <w:tcPr>
            <w:tcW w:w="660" w:type="pct"/>
            <w:vAlign w:val="center"/>
          </w:tcPr>
          <w:p w14:paraId="432521D7" w14:textId="59DDF236" w:rsidR="0004615A" w:rsidRPr="009F5134" w:rsidRDefault="00BB1434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elongate elliptical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87D638" w14:textId="1077131E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98" w:name="OLE_LINK168"/>
            <w:bookmarkStart w:id="99" w:name="OLE_LINK169"/>
            <w:r w:rsidRPr="009F5134">
              <w:rPr>
                <w:rFonts w:eastAsia="宋体"/>
                <w:color w:val="000000" w:themeColor="text1"/>
              </w:rPr>
              <w:t>elliptical</w:t>
            </w:r>
            <w:bookmarkEnd w:id="98"/>
            <w:bookmarkEnd w:id="99"/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1E2A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elongate elliptical</w:t>
            </w:r>
          </w:p>
        </w:tc>
      </w:tr>
      <w:tr w:rsidR="0004615A" w:rsidRPr="009F5134" w14:paraId="1206C806" w14:textId="77777777" w:rsidTr="00234793">
        <w:trPr>
          <w:cantSplit/>
          <w:trHeight w:val="176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88341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00" w:name="_Hlk73456604"/>
            <w:bookmarkEnd w:id="94"/>
            <w:r w:rsidRPr="009F5134">
              <w:rPr>
                <w:rFonts w:eastAsia="宋体"/>
                <w:color w:val="000000" w:themeColor="text1"/>
              </w:rPr>
              <w:t>Size</w:t>
            </w:r>
          </w:p>
          <w:p w14:paraId="1B420B6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Songti SC"/>
                <w:color w:val="000000" w:themeColor="text1"/>
              </w:rPr>
              <w:t>（</w:t>
            </w:r>
            <w:r w:rsidRPr="009F5134">
              <w:rPr>
                <w:rFonts w:eastAsia="宋体"/>
                <w:color w:val="000000" w:themeColor="text1"/>
              </w:rPr>
              <w:t>L×W×H</w:t>
            </w:r>
            <w:r w:rsidRPr="009F5134">
              <w:rPr>
                <w:rFonts w:eastAsia="宋体" w:hint="eastAsia"/>
                <w:color w:val="000000" w:themeColor="text1"/>
              </w:rPr>
              <w:t>,</w:t>
            </w:r>
            <w:r w:rsidRPr="009F5134">
              <w:rPr>
                <w:rFonts w:eastAsia="宋体"/>
                <w:color w:val="000000" w:themeColor="text1"/>
              </w:rPr>
              <w:t xml:space="preserve"> mm</w:t>
            </w:r>
            <w:r w:rsidRPr="009F5134">
              <w:rPr>
                <w:rFonts w:eastAsia="Songti SC"/>
                <w:color w:val="000000" w:themeColor="text1"/>
              </w:rPr>
              <w:t>）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FBB393E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Songti SC"/>
                <w:color w:val="000000" w:themeColor="text1"/>
              </w:rPr>
            </w:pPr>
            <w:bookmarkStart w:id="101" w:name="OLE_LINK289"/>
            <w:bookmarkStart w:id="102" w:name="OLE_LINK290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101"/>
            <w:bookmarkEnd w:id="102"/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8FD16B" w14:textId="70BBFAD9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Songti SC"/>
                <w:color w:val="000000" w:themeColor="text1"/>
              </w:rPr>
              <w:t>（</w:t>
            </w:r>
            <w:r w:rsidRPr="009F5134">
              <w:rPr>
                <w:rFonts w:eastAsia="宋体"/>
                <w:color w:val="000000" w:themeColor="text1"/>
              </w:rPr>
              <w:t>4.0–7.3</w:t>
            </w:r>
            <w:r w:rsidRPr="009F5134">
              <w:rPr>
                <w:rFonts w:eastAsia="宋体" w:hint="eastAsia"/>
                <w:color w:val="000000" w:themeColor="text1"/>
              </w:rPr>
              <w:t>）</w:t>
            </w:r>
            <w:r w:rsidRPr="009F5134">
              <w:rPr>
                <w:rFonts w:eastAsia="宋体"/>
                <w:color w:val="000000" w:themeColor="text1"/>
              </w:rPr>
              <w:t>×</w:t>
            </w:r>
            <w:r>
              <w:rPr>
                <w:rFonts w:eastAsia="宋体"/>
                <w:color w:val="000000" w:themeColor="text1"/>
              </w:rPr>
              <w:t xml:space="preserve"> </w:t>
            </w:r>
            <w:r w:rsidRPr="009F5134">
              <w:rPr>
                <w:rFonts w:eastAsia="宋体"/>
                <w:color w:val="000000" w:themeColor="text1"/>
              </w:rPr>
              <w:t>–</w:t>
            </w:r>
            <w:r>
              <w:rPr>
                <w:rFonts w:eastAsia="宋体"/>
                <w:color w:val="000000" w:themeColor="text1"/>
              </w:rPr>
              <w:t xml:space="preserve"> </w:t>
            </w:r>
            <w:r w:rsidRPr="009F5134">
              <w:rPr>
                <w:rFonts w:eastAsia="宋体"/>
                <w:color w:val="000000" w:themeColor="text1"/>
              </w:rPr>
              <w:t>×</w:t>
            </w:r>
            <w:r w:rsidRPr="009F5134">
              <w:rPr>
                <w:rFonts w:eastAsia="Songti SC"/>
                <w:color w:val="000000" w:themeColor="text1"/>
              </w:rPr>
              <w:t>（</w:t>
            </w:r>
            <w:r w:rsidR="00F51BA7">
              <w:rPr>
                <w:rFonts w:eastAsia="Songti SC" w:hint="eastAsia"/>
                <w:color w:val="000000" w:themeColor="text1"/>
              </w:rPr>
              <w:t>a</w:t>
            </w:r>
            <w:r w:rsidR="00F51BA7">
              <w:rPr>
                <w:rFonts w:eastAsia="Songti SC"/>
                <w:color w:val="000000" w:themeColor="text1"/>
              </w:rPr>
              <w:t xml:space="preserve">t least </w:t>
            </w:r>
            <w:r w:rsidRPr="009F5134">
              <w:rPr>
                <w:rFonts w:eastAsia="宋体"/>
                <w:color w:val="000000" w:themeColor="text1"/>
              </w:rPr>
              <w:t>1.3–1.5</w:t>
            </w:r>
            <w:r w:rsidRPr="009F5134">
              <w:rPr>
                <w:rFonts w:eastAsia="Songti SC"/>
                <w:color w:val="000000" w:themeColor="text1"/>
              </w:rPr>
              <w:t>）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61E42B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ca. 2.0 ×1.5 ×1.5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7B077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Songti SC"/>
                <w:color w:val="000000" w:themeColor="text1"/>
              </w:rPr>
              <w:t>（</w:t>
            </w:r>
            <w:r w:rsidRPr="009F5134">
              <w:rPr>
                <w:rFonts w:eastAsia="宋体"/>
                <w:color w:val="000000" w:themeColor="text1"/>
              </w:rPr>
              <w:t>2.7–3.8</w:t>
            </w:r>
            <w:r w:rsidRPr="009F5134">
              <w:rPr>
                <w:rFonts w:eastAsia="Songti SC"/>
                <w:color w:val="000000" w:themeColor="text1"/>
              </w:rPr>
              <w:t>）</w:t>
            </w:r>
            <w:r w:rsidRPr="009F5134">
              <w:rPr>
                <w:rFonts w:eastAsia="宋体"/>
                <w:color w:val="000000" w:themeColor="text1"/>
              </w:rPr>
              <w:t xml:space="preserve">× </w:t>
            </w:r>
            <w:bookmarkStart w:id="103" w:name="OLE_LINK295"/>
            <w:bookmarkStart w:id="104" w:name="OLE_LINK296"/>
            <w:r w:rsidRPr="009F5134">
              <w:rPr>
                <w:rFonts w:eastAsia="宋体"/>
                <w:color w:val="000000" w:themeColor="text1"/>
              </w:rPr>
              <w:t>–</w:t>
            </w:r>
            <w:bookmarkEnd w:id="103"/>
            <w:bookmarkEnd w:id="104"/>
            <w:r w:rsidRPr="009F5134">
              <w:rPr>
                <w:rFonts w:eastAsia="宋体"/>
                <w:color w:val="000000" w:themeColor="text1"/>
              </w:rPr>
              <w:t xml:space="preserve"> ×</w:t>
            </w:r>
            <w:r w:rsidRPr="009F5134">
              <w:rPr>
                <w:rFonts w:eastAsia="Songti SC"/>
                <w:color w:val="000000" w:themeColor="text1"/>
              </w:rPr>
              <w:t>（</w:t>
            </w:r>
            <w:r w:rsidRPr="009F5134">
              <w:rPr>
                <w:rFonts w:eastAsia="宋体"/>
                <w:color w:val="000000" w:themeColor="text1"/>
              </w:rPr>
              <w:t>1.7–1.9</w:t>
            </w:r>
            <w:r w:rsidRPr="009F5134">
              <w:rPr>
                <w:rFonts w:eastAsia="Songti SC"/>
                <w:color w:val="000000" w:themeColor="text1"/>
              </w:rPr>
              <w:t>）</w:t>
            </w:r>
          </w:p>
        </w:tc>
        <w:tc>
          <w:tcPr>
            <w:tcW w:w="660" w:type="pct"/>
            <w:vAlign w:val="center"/>
          </w:tcPr>
          <w:p w14:paraId="6D6616E4" w14:textId="44AA148D" w:rsidR="0004615A" w:rsidRPr="009F5134" w:rsidRDefault="00BB1434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Songti SC"/>
                <w:color w:val="000000" w:themeColor="text1"/>
              </w:rPr>
              <w:t>（</w:t>
            </w:r>
            <w:r>
              <w:rPr>
                <w:rFonts w:eastAsia="宋体"/>
                <w:color w:val="000000" w:themeColor="text1"/>
              </w:rPr>
              <w:t>1.5</w:t>
            </w:r>
            <w:r w:rsidRPr="009F5134">
              <w:rPr>
                <w:rFonts w:eastAsia="宋体"/>
                <w:color w:val="000000" w:themeColor="text1"/>
              </w:rPr>
              <w:t>–</w:t>
            </w:r>
            <w:r>
              <w:rPr>
                <w:rFonts w:eastAsia="宋体"/>
                <w:color w:val="000000" w:themeColor="text1"/>
              </w:rPr>
              <w:t>2</w:t>
            </w:r>
            <w:r w:rsidRPr="009F5134">
              <w:rPr>
                <w:rFonts w:eastAsia="宋体"/>
                <w:color w:val="000000" w:themeColor="text1"/>
              </w:rPr>
              <w:t>.8</w:t>
            </w:r>
            <w:r w:rsidRPr="009F5134">
              <w:rPr>
                <w:rFonts w:eastAsia="Songti SC"/>
                <w:color w:val="000000" w:themeColor="text1"/>
              </w:rPr>
              <w:t>）</w:t>
            </w:r>
            <w:r w:rsidRPr="009F5134">
              <w:rPr>
                <w:rFonts w:eastAsia="宋体"/>
                <w:color w:val="000000" w:themeColor="text1"/>
              </w:rPr>
              <w:t xml:space="preserve">× </w:t>
            </w:r>
            <w:r>
              <w:rPr>
                <w:rFonts w:eastAsia="宋体"/>
                <w:color w:val="000000" w:themeColor="text1"/>
              </w:rPr>
              <w:t>(0.8</w:t>
            </w:r>
            <w:r w:rsidRPr="009F5134">
              <w:rPr>
                <w:rFonts w:eastAsia="宋体"/>
                <w:color w:val="000000" w:themeColor="text1"/>
              </w:rPr>
              <w:t>–</w:t>
            </w:r>
            <w:r>
              <w:rPr>
                <w:rFonts w:eastAsia="宋体"/>
                <w:color w:val="000000" w:themeColor="text1"/>
              </w:rPr>
              <w:t>1.5)</w:t>
            </w:r>
            <w:r w:rsidRPr="009F5134">
              <w:rPr>
                <w:rFonts w:eastAsia="宋体"/>
                <w:color w:val="000000" w:themeColor="text1"/>
              </w:rPr>
              <w:t xml:space="preserve"> ×</w:t>
            </w:r>
            <w:r w:rsidRPr="009F5134">
              <w:rPr>
                <w:rFonts w:eastAsia="Songti SC"/>
                <w:color w:val="000000" w:themeColor="text1"/>
              </w:rPr>
              <w:t>（</w:t>
            </w:r>
            <w:r>
              <w:rPr>
                <w:rFonts w:eastAsia="宋体"/>
                <w:color w:val="000000" w:themeColor="text1"/>
              </w:rPr>
              <w:t xml:space="preserve">ca. </w:t>
            </w:r>
            <w:r w:rsidRPr="009F5134">
              <w:rPr>
                <w:rFonts w:eastAsia="宋体"/>
                <w:color w:val="000000" w:themeColor="text1"/>
              </w:rPr>
              <w:t>1.</w:t>
            </w:r>
            <w:r>
              <w:rPr>
                <w:rFonts w:eastAsia="宋体"/>
                <w:color w:val="000000" w:themeColor="text1"/>
              </w:rPr>
              <w:t>8</w:t>
            </w:r>
            <w:r w:rsidRPr="009F5134">
              <w:rPr>
                <w:rFonts w:eastAsia="Songti SC"/>
                <w:color w:val="000000" w:themeColor="text1"/>
              </w:rPr>
              <w:t>）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DAECED" w14:textId="02901AF0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3.0 × 1.0 ×1.2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C00182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(3.0–4.0) ×</w:t>
            </w:r>
            <w:bookmarkStart w:id="105" w:name="OLE_LINK176"/>
            <w:bookmarkStart w:id="106" w:name="OLE_LINK177"/>
            <w:r w:rsidRPr="009F5134">
              <w:rPr>
                <w:rFonts w:eastAsia="宋体"/>
                <w:color w:val="000000" w:themeColor="text1"/>
              </w:rPr>
              <w:t xml:space="preserve"> </w:t>
            </w:r>
            <w:bookmarkStart w:id="107" w:name="OLE_LINK178"/>
            <w:bookmarkStart w:id="108" w:name="OLE_LINK179"/>
            <w:bookmarkStart w:id="109" w:name="OLE_LINK197"/>
            <w:bookmarkStart w:id="110" w:name="OLE_LINK198"/>
            <w:r w:rsidRPr="009F5134">
              <w:rPr>
                <w:rFonts w:eastAsia="宋体"/>
                <w:color w:val="000000" w:themeColor="text1"/>
              </w:rPr>
              <w:t xml:space="preserve">– </w:t>
            </w:r>
            <w:bookmarkEnd w:id="105"/>
            <w:bookmarkEnd w:id="106"/>
            <w:bookmarkEnd w:id="107"/>
            <w:bookmarkEnd w:id="108"/>
            <w:bookmarkEnd w:id="109"/>
            <w:bookmarkEnd w:id="110"/>
            <w:r w:rsidRPr="009F5134">
              <w:rPr>
                <w:rFonts w:eastAsia="宋体"/>
                <w:color w:val="000000" w:themeColor="text1"/>
              </w:rPr>
              <w:t>×0.8</w:t>
            </w:r>
          </w:p>
        </w:tc>
      </w:tr>
      <w:bookmarkEnd w:id="100"/>
      <w:tr w:rsidR="0004615A" w:rsidRPr="009F5134" w14:paraId="472D942D" w14:textId="77777777" w:rsidTr="00234793">
        <w:trPr>
          <w:cantSplit/>
          <w:trHeight w:val="511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3441F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color w:val="000000" w:themeColor="text1"/>
              </w:rPr>
              <w:br w:type="page"/>
            </w:r>
            <w:r>
              <w:rPr>
                <w:color w:val="000000" w:themeColor="text1"/>
              </w:rPr>
              <w:t>Megasp</w:t>
            </w: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 xml:space="preserve">re </w:t>
            </w:r>
            <w:r w:rsidRPr="009F5134">
              <w:rPr>
                <w:rFonts w:eastAsia="宋体"/>
                <w:color w:val="000000" w:themeColor="text1"/>
              </w:rPr>
              <w:t>number per megasporangium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4D31B2F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C6C958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11" w:name="OLE_LINK5"/>
            <w:bookmarkStart w:id="112" w:name="OLE_LINK6"/>
            <w:r w:rsidRPr="009F5134">
              <w:rPr>
                <w:rFonts w:eastAsia="宋体"/>
                <w:color w:val="000000" w:themeColor="text1"/>
              </w:rPr>
              <w:t>mult</w:t>
            </w:r>
            <w:bookmarkEnd w:id="111"/>
            <w:bookmarkEnd w:id="112"/>
            <w:r w:rsidRPr="009F5134">
              <w:rPr>
                <w:rFonts w:eastAsia="宋体" w:hint="eastAsia"/>
                <w:color w:val="000000" w:themeColor="text1"/>
              </w:rPr>
              <w:t>iple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704B2" w14:textId="1E5FD08A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4</w:t>
            </w:r>
            <w:r w:rsidR="00332A5C">
              <w:rPr>
                <w:rFonts w:eastAsia="宋体"/>
                <w:color w:val="000000" w:themeColor="text1"/>
              </w:rPr>
              <w:t>, sometimes</w:t>
            </w:r>
            <w:r>
              <w:rPr>
                <w:rFonts w:eastAsia="宋体"/>
                <w:color w:val="000000" w:themeColor="text1"/>
              </w:rPr>
              <w:t xml:space="preserve"> unequal in sizes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BDE5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13" w:name="OLE_LINK69"/>
            <w:bookmarkStart w:id="114" w:name="OLE_LINK70"/>
            <w:bookmarkStart w:id="115" w:name="OLE_LINK78"/>
            <w:r>
              <w:rPr>
                <w:rFonts w:eastAsia="宋体"/>
                <w:color w:val="000000" w:themeColor="text1"/>
              </w:rPr>
              <w:t xml:space="preserve">probable </w:t>
            </w:r>
            <w:bookmarkEnd w:id="113"/>
            <w:bookmarkEnd w:id="114"/>
            <w:bookmarkEnd w:id="115"/>
            <w:r>
              <w:rPr>
                <w:rFonts w:eastAsia="宋体"/>
                <w:color w:val="000000" w:themeColor="text1"/>
              </w:rPr>
              <w:t>4</w:t>
            </w:r>
          </w:p>
        </w:tc>
        <w:tc>
          <w:tcPr>
            <w:tcW w:w="660" w:type="pct"/>
            <w:vAlign w:val="center"/>
          </w:tcPr>
          <w:p w14:paraId="27D2CDC6" w14:textId="3A66CC4E" w:rsidR="0004615A" w:rsidRPr="009F5134" w:rsidRDefault="002833B8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o</w:t>
            </w:r>
            <w:r>
              <w:rPr>
                <w:rFonts w:eastAsia="宋体"/>
                <w:color w:val="000000" w:themeColor="text1"/>
              </w:rPr>
              <w:t>ver 4?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BD292A" w14:textId="00892165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at least 20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E10947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  <w:tr w:rsidR="0004615A" w:rsidRPr="009F5134" w14:paraId="6BBEE4C2" w14:textId="77777777" w:rsidTr="00234793">
        <w:trPr>
          <w:cantSplit/>
          <w:trHeight w:val="283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A62B5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9F5134">
              <w:rPr>
                <w:rFonts w:eastAsia="宋体"/>
                <w:b/>
                <w:bCs/>
                <w:color w:val="000000" w:themeColor="text1"/>
              </w:rPr>
              <w:t>Megaspor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FC983DB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D45B0E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B5CA2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A12F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14:paraId="208A5C0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5755D7" w14:textId="5D2CF39B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50287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04615A" w:rsidRPr="009F5134" w14:paraId="3A4B2DD5" w14:textId="77777777" w:rsidTr="00234793">
        <w:trPr>
          <w:cantSplit/>
          <w:trHeight w:val="283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5AE00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Typ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A509E8B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i/>
                <w:iCs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F10F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i/>
                <w:iCs/>
                <w:color w:val="000000" w:themeColor="text1"/>
              </w:rPr>
              <w:t>Lagenicula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A9EB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16" w:name="OLE_LINK52"/>
            <w:bookmarkStart w:id="117" w:name="OLE_LINK53"/>
            <w:bookmarkStart w:id="118" w:name="OLE_LINK55"/>
            <w:r w:rsidRPr="009F5134">
              <w:rPr>
                <w:rFonts w:eastAsia="宋体"/>
                <w:i/>
                <w:iCs/>
                <w:color w:val="000000" w:themeColor="text1"/>
              </w:rPr>
              <w:t>Lagenicula</w:t>
            </w:r>
            <w:bookmarkEnd w:id="116"/>
            <w:bookmarkEnd w:id="117"/>
            <w:bookmarkEnd w:id="118"/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8655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19" w:name="OLE_LINK91"/>
            <w:bookmarkStart w:id="120" w:name="OLE_LINK96"/>
            <w:bookmarkStart w:id="121" w:name="OLE_LINK18"/>
            <w:r w:rsidRPr="009F5134">
              <w:rPr>
                <w:rFonts w:eastAsia="宋体"/>
                <w:i/>
                <w:iCs/>
                <w:color w:val="000000" w:themeColor="text1"/>
              </w:rPr>
              <w:t>Lagenicula</w:t>
            </w:r>
            <w:bookmarkEnd w:id="119"/>
            <w:bookmarkEnd w:id="120"/>
            <w:bookmarkEnd w:id="121"/>
          </w:p>
        </w:tc>
        <w:tc>
          <w:tcPr>
            <w:tcW w:w="660" w:type="pct"/>
            <w:vAlign w:val="center"/>
          </w:tcPr>
          <w:p w14:paraId="3B465D63" w14:textId="04F2ADBB" w:rsidR="0004615A" w:rsidRPr="009F5134" w:rsidRDefault="002833B8" w:rsidP="001926F2">
            <w:pPr>
              <w:widowControl/>
              <w:spacing w:line="360" w:lineRule="auto"/>
              <w:jc w:val="center"/>
              <w:rPr>
                <w:rFonts w:eastAsia="宋体"/>
                <w:i/>
                <w:iCs/>
                <w:color w:val="000000" w:themeColor="text1"/>
              </w:rPr>
            </w:pPr>
            <w:r w:rsidRPr="009F5134">
              <w:rPr>
                <w:rFonts w:eastAsia="宋体"/>
                <w:i/>
                <w:iCs/>
                <w:color w:val="000000" w:themeColor="text1"/>
              </w:rPr>
              <w:t>Lagenicula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3B828" w14:textId="76F8A106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22" w:name="OLE_LINK130"/>
            <w:bookmarkStart w:id="123" w:name="OLE_LINK133"/>
            <w:bookmarkStart w:id="124" w:name="OLE_LINK134"/>
            <w:r w:rsidRPr="009F5134">
              <w:rPr>
                <w:rFonts w:eastAsia="宋体"/>
                <w:i/>
                <w:iCs/>
                <w:color w:val="000000" w:themeColor="text1"/>
              </w:rPr>
              <w:t>Lagenicula</w:t>
            </w:r>
            <w:bookmarkEnd w:id="122"/>
            <w:bookmarkEnd w:id="123"/>
            <w:bookmarkEnd w:id="124"/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CA74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  <w:tr w:rsidR="0004615A" w:rsidRPr="009F5134" w14:paraId="77514FCF" w14:textId="77777777" w:rsidTr="00234793">
        <w:trPr>
          <w:cantSplit/>
          <w:trHeight w:val="392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A1DB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Shap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7C1FCEB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0B9AE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spherical body with prominent gula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04138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pear</w:t>
            </w:r>
            <w:r>
              <w:rPr>
                <w:rFonts w:eastAsia="宋体"/>
                <w:color w:val="000000" w:themeColor="text1"/>
              </w:rPr>
              <w:t>-</w:t>
            </w:r>
            <w:r w:rsidRPr="009F5134">
              <w:rPr>
                <w:rFonts w:eastAsia="宋体"/>
                <w:color w:val="000000" w:themeColor="text1"/>
              </w:rPr>
              <w:t>shape in equatorial view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2E898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25" w:name="OLE_LINK112"/>
            <w:bookmarkStart w:id="126" w:name="OLE_LINK117"/>
            <w:r w:rsidRPr="009F5134">
              <w:rPr>
                <w:rFonts w:eastAsia="宋体"/>
                <w:color w:val="000000" w:themeColor="text1"/>
              </w:rPr>
              <w:t>spheroidal</w:t>
            </w:r>
            <w:bookmarkEnd w:id="125"/>
            <w:bookmarkEnd w:id="126"/>
            <w:r w:rsidRPr="009F5134">
              <w:rPr>
                <w:rFonts w:eastAsia="宋体"/>
                <w:color w:val="000000" w:themeColor="text1"/>
              </w:rPr>
              <w:t xml:space="preserve"> (excluding the laesura</w:t>
            </w:r>
            <w:r w:rsidRPr="009F5134">
              <w:rPr>
                <w:rFonts w:eastAsia="宋体" w:hint="eastAsia"/>
                <w:color w:val="000000" w:themeColor="text1"/>
              </w:rPr>
              <w:t>)</w:t>
            </w:r>
          </w:p>
        </w:tc>
        <w:tc>
          <w:tcPr>
            <w:tcW w:w="660" w:type="pct"/>
            <w:vAlign w:val="center"/>
          </w:tcPr>
          <w:p w14:paraId="7197B76F" w14:textId="7F79D29B" w:rsidR="0004615A" w:rsidRPr="009F5134" w:rsidRDefault="003C7A8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r</w:t>
            </w:r>
            <w:r>
              <w:rPr>
                <w:rFonts w:eastAsia="宋体"/>
                <w:color w:val="000000" w:themeColor="text1"/>
              </w:rPr>
              <w:t xml:space="preserve">ound to triangular in proximal or distal view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61F499" w14:textId="157982B3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spheroidal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16234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circular amb</w:t>
            </w:r>
          </w:p>
        </w:tc>
      </w:tr>
      <w:tr w:rsidR="0004615A" w:rsidRPr="009F5134" w14:paraId="69218477" w14:textId="77777777" w:rsidTr="00234793">
        <w:trPr>
          <w:cantSplit/>
          <w:trHeight w:val="705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6FC03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lastRenderedPageBreak/>
              <w:t>Gul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B2D0BB7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7453E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distinct gula, no visible ornamentations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984C97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27" w:name="OLE_LINK19"/>
            <w:bookmarkStart w:id="128" w:name="OLE_LINK20"/>
            <w:r w:rsidRPr="009F5134">
              <w:rPr>
                <w:rFonts w:eastAsia="宋体"/>
                <w:color w:val="000000" w:themeColor="text1"/>
              </w:rPr>
              <w:t>distinct gula</w:t>
            </w:r>
            <w:bookmarkEnd w:id="127"/>
            <w:bookmarkEnd w:id="128"/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BF1A7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distinct gula, 300 μm long and 250 μm wide</w:t>
            </w:r>
          </w:p>
          <w:p w14:paraId="5E6635DE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14:paraId="1510E277" w14:textId="69C038A8" w:rsidR="0004615A" w:rsidRPr="009F5134" w:rsidRDefault="00733D4C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distinct gula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D772B" w14:textId="6465162F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hologula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41673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  <w:tr w:rsidR="0004615A" w:rsidRPr="009F5134" w14:paraId="136BB145" w14:textId="77777777" w:rsidTr="00234793">
        <w:trPr>
          <w:cantSplit/>
          <w:trHeight w:val="870"/>
          <w:tblHeader/>
        </w:trPr>
        <w:tc>
          <w:tcPr>
            <w:tcW w:w="6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3C13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Siz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D774739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 w:hint="eastAsia"/>
                <w:color w:val="000000" w:themeColor="text1"/>
              </w:rPr>
              <w:t>6</w:t>
            </w:r>
            <w:r w:rsidRPr="009F5134">
              <w:rPr>
                <w:rFonts w:eastAsia="宋体"/>
                <w:color w:val="000000" w:themeColor="text1"/>
              </w:rPr>
              <w:t>70–1200 μm in diameter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F4280D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ca. 1500</w:t>
            </w:r>
            <w:r w:rsidRPr="009F5134">
              <w:rPr>
                <w:rFonts w:eastAsia="宋体"/>
                <w:color w:val="000000" w:themeColor="text1"/>
              </w:rPr>
              <w:t xml:space="preserve"> μm in </w:t>
            </w:r>
            <w:r>
              <w:rPr>
                <w:rFonts w:eastAsia="宋体"/>
                <w:color w:val="000000" w:themeColor="text1"/>
              </w:rPr>
              <w:t>length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16C76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 xml:space="preserve">370–1490 </w:t>
            </w:r>
            <w:bookmarkStart w:id="129" w:name="OLE_LINK237"/>
            <w:bookmarkStart w:id="130" w:name="OLE_LINK238"/>
            <w:r w:rsidRPr="009F5134">
              <w:rPr>
                <w:rFonts w:eastAsia="宋体"/>
                <w:color w:val="000000" w:themeColor="text1"/>
              </w:rPr>
              <w:t>μm</w:t>
            </w:r>
            <w:bookmarkEnd w:id="129"/>
            <w:bookmarkEnd w:id="130"/>
            <w:r w:rsidRPr="009F5134">
              <w:rPr>
                <w:rFonts w:eastAsia="宋体"/>
                <w:color w:val="000000" w:themeColor="text1"/>
              </w:rPr>
              <w:t xml:space="preserve"> in diameter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9AE0E1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31" w:name="OLE_LINK21"/>
            <w:bookmarkStart w:id="132" w:name="OLE_LINK24"/>
            <w:r w:rsidRPr="009F5134">
              <w:rPr>
                <w:rFonts w:eastAsia="宋体"/>
                <w:color w:val="000000" w:themeColor="text1"/>
              </w:rPr>
              <w:t>660–910 μm long, 400–590 μm wide</w:t>
            </w:r>
            <w:bookmarkStart w:id="133" w:name="OLE_LINK118"/>
            <w:bookmarkStart w:id="134" w:name="OLE_LINK129"/>
            <w:r>
              <w:rPr>
                <w:rFonts w:eastAsia="宋体"/>
                <w:color w:val="000000" w:themeColor="text1"/>
              </w:rPr>
              <w:t xml:space="preserve"> </w:t>
            </w:r>
            <w:bookmarkEnd w:id="131"/>
            <w:bookmarkEnd w:id="132"/>
            <w:r w:rsidRPr="009F5134">
              <w:rPr>
                <w:rFonts w:eastAsia="宋体"/>
                <w:color w:val="000000" w:themeColor="text1"/>
              </w:rPr>
              <w:t xml:space="preserve">(excluding the </w:t>
            </w:r>
            <w:bookmarkStart w:id="135" w:name="OLE_LINK223"/>
            <w:bookmarkStart w:id="136" w:name="OLE_LINK224"/>
            <w:r w:rsidRPr="009F5134">
              <w:rPr>
                <w:rFonts w:eastAsia="宋体"/>
                <w:color w:val="000000" w:themeColor="text1"/>
              </w:rPr>
              <w:t>laesura</w:t>
            </w:r>
            <w:bookmarkEnd w:id="135"/>
            <w:bookmarkEnd w:id="136"/>
            <w:r w:rsidRPr="009F5134">
              <w:rPr>
                <w:rFonts w:eastAsia="宋体" w:hint="eastAsia"/>
                <w:color w:val="000000" w:themeColor="text1"/>
              </w:rPr>
              <w:t>)</w:t>
            </w:r>
            <w:bookmarkEnd w:id="133"/>
            <w:bookmarkEnd w:id="134"/>
          </w:p>
        </w:tc>
        <w:tc>
          <w:tcPr>
            <w:tcW w:w="660" w:type="pct"/>
            <w:vAlign w:val="center"/>
          </w:tcPr>
          <w:p w14:paraId="208CFD42" w14:textId="467443DD" w:rsidR="0004615A" w:rsidRPr="009F5134" w:rsidRDefault="001F4B49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71</w:t>
            </w:r>
            <w:r w:rsidRPr="009F5134">
              <w:rPr>
                <w:rFonts w:eastAsia="宋体"/>
                <w:color w:val="000000" w:themeColor="text1"/>
              </w:rPr>
              <w:t>0–</w:t>
            </w:r>
            <w:r>
              <w:rPr>
                <w:rFonts w:eastAsia="宋体"/>
                <w:color w:val="000000" w:themeColor="text1"/>
              </w:rPr>
              <w:t>83</w:t>
            </w:r>
            <w:r w:rsidRPr="009F5134">
              <w:rPr>
                <w:rFonts w:eastAsia="宋体"/>
                <w:color w:val="000000" w:themeColor="text1"/>
              </w:rPr>
              <w:t xml:space="preserve">0 μm long, </w:t>
            </w:r>
            <w:r>
              <w:rPr>
                <w:rFonts w:eastAsia="宋体"/>
                <w:color w:val="000000" w:themeColor="text1"/>
              </w:rPr>
              <w:t>31</w:t>
            </w:r>
            <w:r w:rsidRPr="009F5134">
              <w:rPr>
                <w:rFonts w:eastAsia="宋体"/>
                <w:color w:val="000000" w:themeColor="text1"/>
              </w:rPr>
              <w:t>0–</w:t>
            </w:r>
            <w:r>
              <w:rPr>
                <w:rFonts w:eastAsia="宋体"/>
                <w:color w:val="000000" w:themeColor="text1"/>
              </w:rPr>
              <w:t>70</w:t>
            </w:r>
            <w:r w:rsidRPr="009F5134">
              <w:rPr>
                <w:rFonts w:eastAsia="宋体"/>
                <w:color w:val="000000" w:themeColor="text1"/>
              </w:rPr>
              <w:t>0 μm wide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1F4E0" w14:textId="43CCBD75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280–340 μm in diameter</w:t>
            </w:r>
          </w:p>
        </w:tc>
        <w:tc>
          <w:tcPr>
            <w:tcW w:w="58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0C06C0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1200 μm in diameter</w:t>
            </w:r>
          </w:p>
        </w:tc>
      </w:tr>
      <w:tr w:rsidR="0004615A" w:rsidRPr="009F5134" w14:paraId="63A228CF" w14:textId="77777777" w:rsidTr="00234793">
        <w:trPr>
          <w:cantSplit/>
          <w:trHeight w:val="945"/>
          <w:tblHeader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C5C6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Ornamentation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218C3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CCAE8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spiny ornamentation on body and smooth on the gula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0E67F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spiny ornamentation and more or less circular amb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C7632A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delicate spiny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38E4A986" w14:textId="3E80ACD7" w:rsidR="0004615A" w:rsidRPr="009F5134" w:rsidRDefault="00383969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s</w:t>
            </w:r>
            <w:r>
              <w:rPr>
                <w:rFonts w:eastAsia="宋体"/>
                <w:color w:val="000000" w:themeColor="text1"/>
              </w:rPr>
              <w:t>piny?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34119C" w14:textId="5BDC98F4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37" w:name="OLE_LINK216"/>
            <w:bookmarkStart w:id="138" w:name="OLE_LINK217"/>
            <w:bookmarkStart w:id="139" w:name="OLE_LINK218"/>
            <w:r w:rsidRPr="009F5134">
              <w:rPr>
                <w:rFonts w:eastAsia="宋体"/>
                <w:color w:val="000000" w:themeColor="text1"/>
              </w:rPr>
              <w:t xml:space="preserve">echinate </w:t>
            </w:r>
            <w:bookmarkEnd w:id="137"/>
            <w:bookmarkEnd w:id="138"/>
            <w:bookmarkEnd w:id="139"/>
            <w:r w:rsidRPr="009F5134">
              <w:rPr>
                <w:rFonts w:eastAsia="宋体"/>
                <w:color w:val="000000" w:themeColor="text1"/>
              </w:rPr>
              <w:t>on proximal surface and densely papillate on the distal surface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44EDC" w14:textId="77777777" w:rsidR="0004615A" w:rsidRPr="009F5134" w:rsidRDefault="0004615A" w:rsidP="001926F2">
            <w:pPr>
              <w:widowControl/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9F5134">
              <w:rPr>
                <w:rFonts w:eastAsia="宋体"/>
                <w:color w:val="000000" w:themeColor="text1"/>
              </w:rPr>
              <w:t>–</w:t>
            </w:r>
          </w:p>
        </w:tc>
      </w:tr>
    </w:tbl>
    <w:p w14:paraId="1EA9ACBE" w14:textId="0B025E16" w:rsidR="003E1DC6" w:rsidRPr="001E41C7" w:rsidRDefault="0012180F" w:rsidP="00F0270D">
      <w:pPr>
        <w:widowControl/>
        <w:spacing w:line="360" w:lineRule="auto"/>
        <w:ind w:left="420" w:hangingChars="200" w:hanging="420"/>
        <w:jc w:val="left"/>
        <w:rPr>
          <w:rFonts w:eastAsia="宋体"/>
        </w:rPr>
      </w:pPr>
      <w:r w:rsidRPr="00C36EAC">
        <w:t>Note: –, lack of information.</w:t>
      </w:r>
    </w:p>
    <w:sectPr w:rsidR="003E1DC6" w:rsidRPr="001E41C7" w:rsidSect="003B33A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60A3F" w16cex:dateUtc="2021-11-10T01:07:00Z"/>
  <w16cex:commentExtensible w16cex:durableId="253616D8" w16cex:dateUtc="2021-11-10T02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3BC29" w14:textId="77777777" w:rsidR="002773EB" w:rsidRDefault="002773EB" w:rsidP="00FF6D95">
      <w:r>
        <w:separator/>
      </w:r>
    </w:p>
  </w:endnote>
  <w:endnote w:type="continuationSeparator" w:id="0">
    <w:p w14:paraId="39B97A69" w14:textId="77777777" w:rsidR="002773EB" w:rsidRDefault="002773EB" w:rsidP="00FF6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DDA2DB" w14:textId="77777777" w:rsidR="002773EB" w:rsidRDefault="002773EB" w:rsidP="00FF6D95">
      <w:r>
        <w:separator/>
      </w:r>
    </w:p>
  </w:footnote>
  <w:footnote w:type="continuationSeparator" w:id="0">
    <w:p w14:paraId="77E41E04" w14:textId="77777777" w:rsidR="002773EB" w:rsidRDefault="002773EB" w:rsidP="00FF6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3A0"/>
    <w:rsid w:val="00010086"/>
    <w:rsid w:val="0001195B"/>
    <w:rsid w:val="00015F0C"/>
    <w:rsid w:val="00020317"/>
    <w:rsid w:val="00037A63"/>
    <w:rsid w:val="0004615A"/>
    <w:rsid w:val="00057B4F"/>
    <w:rsid w:val="00060BE9"/>
    <w:rsid w:val="000643A6"/>
    <w:rsid w:val="00066BBE"/>
    <w:rsid w:val="000674E8"/>
    <w:rsid w:val="00067AD3"/>
    <w:rsid w:val="0008772D"/>
    <w:rsid w:val="000A3F0F"/>
    <w:rsid w:val="000A54E3"/>
    <w:rsid w:val="000A7046"/>
    <w:rsid w:val="000B47BF"/>
    <w:rsid w:val="000B5256"/>
    <w:rsid w:val="000C38D1"/>
    <w:rsid w:val="000D04A4"/>
    <w:rsid w:val="000E702D"/>
    <w:rsid w:val="0012180F"/>
    <w:rsid w:val="00124CBF"/>
    <w:rsid w:val="00132485"/>
    <w:rsid w:val="0013278C"/>
    <w:rsid w:val="001409E5"/>
    <w:rsid w:val="00142F07"/>
    <w:rsid w:val="00144B28"/>
    <w:rsid w:val="0015501E"/>
    <w:rsid w:val="0016208E"/>
    <w:rsid w:val="00165D18"/>
    <w:rsid w:val="00166F35"/>
    <w:rsid w:val="00171B6C"/>
    <w:rsid w:val="00185B38"/>
    <w:rsid w:val="001926F2"/>
    <w:rsid w:val="001926F8"/>
    <w:rsid w:val="001A429A"/>
    <w:rsid w:val="001C3A6B"/>
    <w:rsid w:val="001E056A"/>
    <w:rsid w:val="001E41C7"/>
    <w:rsid w:val="001E5D43"/>
    <w:rsid w:val="001E7903"/>
    <w:rsid w:val="001E7F54"/>
    <w:rsid w:val="001F4B49"/>
    <w:rsid w:val="001F65E4"/>
    <w:rsid w:val="001F71EC"/>
    <w:rsid w:val="0020688B"/>
    <w:rsid w:val="002177E2"/>
    <w:rsid w:val="00234793"/>
    <w:rsid w:val="00244F51"/>
    <w:rsid w:val="002534FC"/>
    <w:rsid w:val="002555B1"/>
    <w:rsid w:val="002773EB"/>
    <w:rsid w:val="002833B8"/>
    <w:rsid w:val="00291BB2"/>
    <w:rsid w:val="0029699E"/>
    <w:rsid w:val="002A026F"/>
    <w:rsid w:val="002A3D53"/>
    <w:rsid w:val="002B772D"/>
    <w:rsid w:val="002B7980"/>
    <w:rsid w:val="002C489C"/>
    <w:rsid w:val="002C7249"/>
    <w:rsid w:val="002D6CD2"/>
    <w:rsid w:val="002F2184"/>
    <w:rsid w:val="0030388B"/>
    <w:rsid w:val="003040BD"/>
    <w:rsid w:val="00305BC2"/>
    <w:rsid w:val="00310D88"/>
    <w:rsid w:val="00314826"/>
    <w:rsid w:val="00332A5C"/>
    <w:rsid w:val="0033340F"/>
    <w:rsid w:val="00336AE9"/>
    <w:rsid w:val="00357FFA"/>
    <w:rsid w:val="0036697C"/>
    <w:rsid w:val="0036713F"/>
    <w:rsid w:val="003705A5"/>
    <w:rsid w:val="00383969"/>
    <w:rsid w:val="003850E1"/>
    <w:rsid w:val="003918D5"/>
    <w:rsid w:val="003B33A0"/>
    <w:rsid w:val="003C1F92"/>
    <w:rsid w:val="003C26D4"/>
    <w:rsid w:val="003C7A2C"/>
    <w:rsid w:val="003C7A8A"/>
    <w:rsid w:val="003C7CDB"/>
    <w:rsid w:val="003D0282"/>
    <w:rsid w:val="003E1DC6"/>
    <w:rsid w:val="003F0970"/>
    <w:rsid w:val="003F6842"/>
    <w:rsid w:val="00400096"/>
    <w:rsid w:val="004342B9"/>
    <w:rsid w:val="004462CF"/>
    <w:rsid w:val="00455EED"/>
    <w:rsid w:val="00471F55"/>
    <w:rsid w:val="00472C84"/>
    <w:rsid w:val="00481A52"/>
    <w:rsid w:val="00493D44"/>
    <w:rsid w:val="004B0057"/>
    <w:rsid w:val="004B2461"/>
    <w:rsid w:val="004B786E"/>
    <w:rsid w:val="004C31A8"/>
    <w:rsid w:val="004E15F4"/>
    <w:rsid w:val="004E7EAF"/>
    <w:rsid w:val="00507A88"/>
    <w:rsid w:val="00510D0F"/>
    <w:rsid w:val="00511788"/>
    <w:rsid w:val="00516AD7"/>
    <w:rsid w:val="00516FF3"/>
    <w:rsid w:val="005237D6"/>
    <w:rsid w:val="00524DDA"/>
    <w:rsid w:val="00531748"/>
    <w:rsid w:val="00536B0C"/>
    <w:rsid w:val="00543EFB"/>
    <w:rsid w:val="00545C86"/>
    <w:rsid w:val="005460C2"/>
    <w:rsid w:val="005576AE"/>
    <w:rsid w:val="00574D3A"/>
    <w:rsid w:val="00575ABB"/>
    <w:rsid w:val="00586809"/>
    <w:rsid w:val="00586811"/>
    <w:rsid w:val="005B2252"/>
    <w:rsid w:val="005E0FD4"/>
    <w:rsid w:val="005F6BB1"/>
    <w:rsid w:val="00602EDF"/>
    <w:rsid w:val="00613BAF"/>
    <w:rsid w:val="006166DE"/>
    <w:rsid w:val="006417A7"/>
    <w:rsid w:val="0064464C"/>
    <w:rsid w:val="0066725B"/>
    <w:rsid w:val="006776E5"/>
    <w:rsid w:val="00695888"/>
    <w:rsid w:val="006A3E92"/>
    <w:rsid w:val="006A4DA5"/>
    <w:rsid w:val="006B1162"/>
    <w:rsid w:val="006C6B9B"/>
    <w:rsid w:val="006E3B85"/>
    <w:rsid w:val="006F1F0B"/>
    <w:rsid w:val="006F65BC"/>
    <w:rsid w:val="0070408A"/>
    <w:rsid w:val="00726591"/>
    <w:rsid w:val="00727FC4"/>
    <w:rsid w:val="00733D4C"/>
    <w:rsid w:val="0074257D"/>
    <w:rsid w:val="00743AFE"/>
    <w:rsid w:val="00746F47"/>
    <w:rsid w:val="00754376"/>
    <w:rsid w:val="007655BC"/>
    <w:rsid w:val="00767431"/>
    <w:rsid w:val="007752BC"/>
    <w:rsid w:val="00784ECC"/>
    <w:rsid w:val="00792F8C"/>
    <w:rsid w:val="007960B4"/>
    <w:rsid w:val="007A6D8D"/>
    <w:rsid w:val="007B1332"/>
    <w:rsid w:val="007C2C88"/>
    <w:rsid w:val="007E3DD2"/>
    <w:rsid w:val="007E635F"/>
    <w:rsid w:val="0081432E"/>
    <w:rsid w:val="008238B3"/>
    <w:rsid w:val="00833F10"/>
    <w:rsid w:val="00861B6B"/>
    <w:rsid w:val="0086527C"/>
    <w:rsid w:val="00865610"/>
    <w:rsid w:val="00867E09"/>
    <w:rsid w:val="00870EE6"/>
    <w:rsid w:val="00877C29"/>
    <w:rsid w:val="008906DF"/>
    <w:rsid w:val="008A3A70"/>
    <w:rsid w:val="008B206C"/>
    <w:rsid w:val="008C0623"/>
    <w:rsid w:val="008D4416"/>
    <w:rsid w:val="008E00AF"/>
    <w:rsid w:val="008F1BB5"/>
    <w:rsid w:val="008F3004"/>
    <w:rsid w:val="008F4D3A"/>
    <w:rsid w:val="008F5B26"/>
    <w:rsid w:val="008F6687"/>
    <w:rsid w:val="00907FE7"/>
    <w:rsid w:val="00944742"/>
    <w:rsid w:val="009461F2"/>
    <w:rsid w:val="00950EBE"/>
    <w:rsid w:val="0096264F"/>
    <w:rsid w:val="00977B92"/>
    <w:rsid w:val="00981B34"/>
    <w:rsid w:val="00983909"/>
    <w:rsid w:val="009A4D65"/>
    <w:rsid w:val="009C2EE4"/>
    <w:rsid w:val="009D3734"/>
    <w:rsid w:val="009F3FE5"/>
    <w:rsid w:val="009F5134"/>
    <w:rsid w:val="00A01629"/>
    <w:rsid w:val="00A050C4"/>
    <w:rsid w:val="00A15B8B"/>
    <w:rsid w:val="00A2063E"/>
    <w:rsid w:val="00A22702"/>
    <w:rsid w:val="00A27B73"/>
    <w:rsid w:val="00A473EB"/>
    <w:rsid w:val="00A47FA4"/>
    <w:rsid w:val="00A50E3C"/>
    <w:rsid w:val="00A675C4"/>
    <w:rsid w:val="00A71B4C"/>
    <w:rsid w:val="00A71DCC"/>
    <w:rsid w:val="00A823A6"/>
    <w:rsid w:val="00A92CAE"/>
    <w:rsid w:val="00A94E28"/>
    <w:rsid w:val="00AB1977"/>
    <w:rsid w:val="00AC5B31"/>
    <w:rsid w:val="00AC6B20"/>
    <w:rsid w:val="00AD0E97"/>
    <w:rsid w:val="00AD3DBA"/>
    <w:rsid w:val="00AE2250"/>
    <w:rsid w:val="00AE735E"/>
    <w:rsid w:val="00AF65B8"/>
    <w:rsid w:val="00B526DC"/>
    <w:rsid w:val="00B55BDD"/>
    <w:rsid w:val="00B67879"/>
    <w:rsid w:val="00B70217"/>
    <w:rsid w:val="00B73010"/>
    <w:rsid w:val="00B82C24"/>
    <w:rsid w:val="00B82C9B"/>
    <w:rsid w:val="00BB1434"/>
    <w:rsid w:val="00BE2986"/>
    <w:rsid w:val="00C0670B"/>
    <w:rsid w:val="00C403C6"/>
    <w:rsid w:val="00C6130E"/>
    <w:rsid w:val="00C94867"/>
    <w:rsid w:val="00CA4DE8"/>
    <w:rsid w:val="00CB6D0C"/>
    <w:rsid w:val="00CE27C2"/>
    <w:rsid w:val="00CE7FDC"/>
    <w:rsid w:val="00D301A7"/>
    <w:rsid w:val="00D3150C"/>
    <w:rsid w:val="00D44A3E"/>
    <w:rsid w:val="00D44E0D"/>
    <w:rsid w:val="00D46F5C"/>
    <w:rsid w:val="00D543C3"/>
    <w:rsid w:val="00D63283"/>
    <w:rsid w:val="00D67F7B"/>
    <w:rsid w:val="00D9506C"/>
    <w:rsid w:val="00D96F2D"/>
    <w:rsid w:val="00DB5F3A"/>
    <w:rsid w:val="00DC10AC"/>
    <w:rsid w:val="00DC391D"/>
    <w:rsid w:val="00DF0E86"/>
    <w:rsid w:val="00DF4A40"/>
    <w:rsid w:val="00E1609B"/>
    <w:rsid w:val="00E1780E"/>
    <w:rsid w:val="00E21E28"/>
    <w:rsid w:val="00E30212"/>
    <w:rsid w:val="00E3212B"/>
    <w:rsid w:val="00E46A91"/>
    <w:rsid w:val="00E46ED5"/>
    <w:rsid w:val="00E55A55"/>
    <w:rsid w:val="00E56F0D"/>
    <w:rsid w:val="00E60CB2"/>
    <w:rsid w:val="00E63A3F"/>
    <w:rsid w:val="00E746FF"/>
    <w:rsid w:val="00E7763A"/>
    <w:rsid w:val="00E8169E"/>
    <w:rsid w:val="00EA3408"/>
    <w:rsid w:val="00EC018D"/>
    <w:rsid w:val="00EC7C72"/>
    <w:rsid w:val="00ED775F"/>
    <w:rsid w:val="00F0270D"/>
    <w:rsid w:val="00F14E0C"/>
    <w:rsid w:val="00F357B9"/>
    <w:rsid w:val="00F51BA7"/>
    <w:rsid w:val="00F73781"/>
    <w:rsid w:val="00F8476F"/>
    <w:rsid w:val="00F97EDA"/>
    <w:rsid w:val="00FA0045"/>
    <w:rsid w:val="00FA1BE0"/>
    <w:rsid w:val="00FA5013"/>
    <w:rsid w:val="00FA7131"/>
    <w:rsid w:val="00FA7308"/>
    <w:rsid w:val="00FB5017"/>
    <w:rsid w:val="00FE2031"/>
    <w:rsid w:val="00FF3B90"/>
    <w:rsid w:val="00FF61DC"/>
    <w:rsid w:val="00FF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BF1F2"/>
  <w15:chartTrackingRefBased/>
  <w15:docId w15:val="{ACB3E151-D5AC-954B-BC65-6F29A8720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33A0"/>
    <w:pPr>
      <w:widowControl w:val="0"/>
      <w:jc w:val="both"/>
    </w:pPr>
    <w:rPr>
      <w:rFonts w:ascii="Times New Roman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63283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D63283"/>
    <w:pPr>
      <w:widowControl/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eastAsia="Arial Unicode MS" w:cs="Arial Unicode MS"/>
      <w:bdr w:val="nil"/>
      <w:lang w:val="da-DK"/>
    </w:rPr>
  </w:style>
  <w:style w:type="character" w:customStyle="1" w:styleId="a5">
    <w:name w:val="批注文字 字符"/>
    <w:basedOn w:val="a0"/>
    <w:link w:val="a4"/>
    <w:uiPriority w:val="99"/>
    <w:semiHidden/>
    <w:rsid w:val="00D63283"/>
    <w:rPr>
      <w:rFonts w:ascii="Times New Roman" w:eastAsia="Arial Unicode MS" w:hAnsi="Times New Roman" w:cs="Arial Unicode MS"/>
      <w:color w:val="000000"/>
      <w:kern w:val="0"/>
      <w:szCs w:val="21"/>
      <w:bdr w:val="nil"/>
      <w:lang w:val="da-DK"/>
    </w:rPr>
  </w:style>
  <w:style w:type="paragraph" w:styleId="a6">
    <w:name w:val="Balloon Text"/>
    <w:basedOn w:val="a"/>
    <w:link w:val="a7"/>
    <w:uiPriority w:val="99"/>
    <w:semiHidden/>
    <w:unhideWhenUsed/>
    <w:rsid w:val="00D63283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D63283"/>
    <w:rPr>
      <w:rFonts w:ascii="宋体" w:eastAsia="宋体" w:hAnsi="Times New Roman" w:cs="Times New Roman"/>
      <w:color w:val="000000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FF6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F6D95"/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F6D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F6D95"/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ac">
    <w:name w:val="Revision"/>
    <w:hidden/>
    <w:uiPriority w:val="99"/>
    <w:semiHidden/>
    <w:rsid w:val="00FF6D95"/>
    <w:rPr>
      <w:rFonts w:ascii="Times New Roman" w:hAnsi="Times New Roman" w:cs="Times New Roman"/>
      <w:color w:val="000000"/>
      <w:kern w:val="0"/>
      <w:szCs w:val="21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4B786E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EastAsia" w:cs="Times New Roman"/>
      <w:b/>
      <w:bCs/>
      <w:bdr w:val="none" w:sz="0" w:space="0" w:color="auto"/>
      <w:lang w:val="en-US"/>
    </w:rPr>
  </w:style>
  <w:style w:type="character" w:customStyle="1" w:styleId="ae">
    <w:name w:val="批注主题 字符"/>
    <w:basedOn w:val="a5"/>
    <w:link w:val="ad"/>
    <w:uiPriority w:val="99"/>
    <w:semiHidden/>
    <w:rsid w:val="004B786E"/>
    <w:rPr>
      <w:rFonts w:ascii="Times New Roman" w:eastAsia="Arial Unicode MS" w:hAnsi="Times New Roman" w:cs="Times New Roman"/>
      <w:b/>
      <w:bCs/>
      <w:color w:val="000000"/>
      <w:kern w:val="0"/>
      <w:szCs w:val="21"/>
      <w:bdr w:val="nil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7BCEE4-8925-8E46-B8AD-26F74EB451CC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CDF2C6-01EF-CF43-8823-EA322C1AC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73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9</cp:revision>
  <dcterms:created xsi:type="dcterms:W3CDTF">2022-01-04T07:29:00Z</dcterms:created>
  <dcterms:modified xsi:type="dcterms:W3CDTF">2022-04-2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458</vt:lpwstr>
  </property>
  <property fmtid="{D5CDD505-2E9C-101B-9397-08002B2CF9AE}" pid="3" name="grammarly_documentContext">
    <vt:lpwstr>{"goals":[],"domain":"general","emotions":[],"dialect":"american"}</vt:lpwstr>
  </property>
</Properties>
</file>